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673FA" w14:textId="079A588C" w:rsidR="00CF21B3" w:rsidRPr="006D6E1A" w:rsidRDefault="00795ADA" w:rsidP="005F7D76">
      <w:pPr>
        <w:jc w:val="center"/>
        <w:rPr>
          <w:rFonts w:ascii="Times New Roman" w:hAnsi="Times New Roman" w:cs="Times New Roman"/>
          <w:b/>
          <w:bCs/>
          <w:sz w:val="22"/>
          <w:szCs w:val="22"/>
          <w:lang w:val="cy-GB"/>
        </w:rPr>
      </w:pPr>
      <w:r w:rsidRPr="006D6E1A">
        <w:rPr>
          <w:rFonts w:ascii="Times New Roman" w:hAnsi="Times New Roman" w:cs="Times New Roman"/>
          <w:b/>
          <w:bCs/>
          <w:sz w:val="22"/>
          <w:szCs w:val="22"/>
          <w:lang w:val="cy-GB"/>
        </w:rPr>
        <w:t>Guidelines and Explanation for Welfare Assessment score sheet</w:t>
      </w:r>
    </w:p>
    <w:p w14:paraId="4743AC41" w14:textId="0A3418B3" w:rsidR="00795ADA" w:rsidRPr="006D6E1A" w:rsidRDefault="00795ADA" w:rsidP="00E250F5">
      <w:pPr>
        <w:jc w:val="both"/>
        <w:rPr>
          <w:rFonts w:ascii="Times New Roman" w:hAnsi="Times New Roman" w:cs="Times New Roman"/>
          <w:sz w:val="22"/>
          <w:szCs w:val="22"/>
          <w:lang w:val="cy-GB"/>
        </w:rPr>
      </w:pPr>
    </w:p>
    <w:p w14:paraId="2517D765" w14:textId="5627D2BE" w:rsidR="00795ADA" w:rsidRPr="006D6E1A" w:rsidRDefault="00795ADA" w:rsidP="00E250F5">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This welfare assessment only considers tiger welfare during the opening hours of the facilities and does not take into account back of house accomodation unless it can be seen by a tourist. </w:t>
      </w:r>
    </w:p>
    <w:p w14:paraId="50CCA720" w14:textId="77777777" w:rsidR="00141FE4" w:rsidRPr="006D6E1A" w:rsidRDefault="00141FE4" w:rsidP="00E250F5">
      <w:pPr>
        <w:jc w:val="both"/>
        <w:rPr>
          <w:rFonts w:ascii="Times New Roman" w:hAnsi="Times New Roman" w:cs="Times New Roman"/>
          <w:sz w:val="22"/>
          <w:szCs w:val="22"/>
          <w:lang w:val="cy-GB"/>
        </w:rPr>
      </w:pPr>
    </w:p>
    <w:p w14:paraId="2761A405" w14:textId="0B92B4BB" w:rsidR="00141FE4" w:rsidRPr="006D6E1A" w:rsidRDefault="00795ADA" w:rsidP="00E250F5">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or all sections of this </w:t>
      </w:r>
      <w:r w:rsidR="00141FE4" w:rsidRPr="006D6E1A">
        <w:rPr>
          <w:rFonts w:ascii="Times New Roman" w:hAnsi="Times New Roman" w:cs="Times New Roman"/>
          <w:sz w:val="22"/>
          <w:szCs w:val="22"/>
          <w:lang w:val="cy-GB"/>
        </w:rPr>
        <w:t>welfare assessment</w:t>
      </w:r>
      <w:r w:rsidRPr="006D6E1A">
        <w:rPr>
          <w:rFonts w:ascii="Times New Roman" w:hAnsi="Times New Roman" w:cs="Times New Roman"/>
          <w:sz w:val="22"/>
          <w:szCs w:val="22"/>
          <w:lang w:val="cy-GB"/>
        </w:rPr>
        <w:t>,</w:t>
      </w:r>
      <w:r w:rsidR="00515C6C" w:rsidRPr="006D6E1A">
        <w:rPr>
          <w:rFonts w:ascii="Times New Roman" w:hAnsi="Times New Roman" w:cs="Times New Roman"/>
          <w:sz w:val="22"/>
          <w:szCs w:val="22"/>
          <w:lang w:val="cy-GB"/>
        </w:rPr>
        <w:t xml:space="preserve"> the</w:t>
      </w:r>
      <w:r w:rsidRPr="006D6E1A">
        <w:rPr>
          <w:rFonts w:ascii="Times New Roman" w:hAnsi="Times New Roman" w:cs="Times New Roman"/>
          <w:sz w:val="22"/>
          <w:szCs w:val="22"/>
          <w:lang w:val="cy-GB"/>
        </w:rPr>
        <w:t xml:space="preserve"> </w:t>
      </w:r>
      <w:r w:rsidR="003F0B53" w:rsidRPr="006D6E1A">
        <w:rPr>
          <w:rFonts w:ascii="Times New Roman" w:hAnsi="Times New Roman" w:cs="Times New Roman"/>
          <w:sz w:val="22"/>
          <w:szCs w:val="22"/>
          <w:lang w:val="cy-GB"/>
        </w:rPr>
        <w:t>worst observed welfare is used as a basis for the score</w:t>
      </w:r>
      <w:r w:rsidRPr="006D6E1A">
        <w:rPr>
          <w:rFonts w:ascii="Times New Roman" w:hAnsi="Times New Roman" w:cs="Times New Roman"/>
          <w:sz w:val="22"/>
          <w:szCs w:val="22"/>
          <w:lang w:val="cy-GB"/>
        </w:rPr>
        <w:t xml:space="preserve">. </w:t>
      </w:r>
      <w:r w:rsidR="00141FE4" w:rsidRPr="006D6E1A">
        <w:rPr>
          <w:rFonts w:ascii="Times New Roman" w:hAnsi="Times New Roman" w:cs="Times New Roman"/>
          <w:sz w:val="22"/>
          <w:szCs w:val="22"/>
          <w:lang w:val="cy-GB"/>
        </w:rPr>
        <w:t xml:space="preserve">In cases where there </w:t>
      </w:r>
      <w:r w:rsidR="003F0B53" w:rsidRPr="006D6E1A">
        <w:rPr>
          <w:rFonts w:ascii="Times New Roman" w:hAnsi="Times New Roman" w:cs="Times New Roman"/>
          <w:sz w:val="22"/>
          <w:szCs w:val="22"/>
          <w:lang w:val="cy-GB"/>
        </w:rPr>
        <w:t xml:space="preserve">are </w:t>
      </w:r>
      <w:r w:rsidR="00141FE4" w:rsidRPr="006D6E1A">
        <w:rPr>
          <w:rFonts w:ascii="Times New Roman" w:hAnsi="Times New Roman" w:cs="Times New Roman"/>
          <w:sz w:val="22"/>
          <w:szCs w:val="22"/>
          <w:lang w:val="cy-GB"/>
        </w:rPr>
        <w:t xml:space="preserve">conflicting results i.e. </w:t>
      </w:r>
      <w:r w:rsidRPr="006D6E1A">
        <w:rPr>
          <w:rFonts w:ascii="Times New Roman" w:hAnsi="Times New Roman" w:cs="Times New Roman"/>
          <w:sz w:val="22"/>
          <w:szCs w:val="22"/>
          <w:lang w:val="cy-GB"/>
        </w:rPr>
        <w:t>one tiger has water, but another doesn’t</w:t>
      </w:r>
      <w:r w:rsidR="00141FE4" w:rsidRPr="006D6E1A">
        <w:rPr>
          <w:rFonts w:ascii="Times New Roman" w:hAnsi="Times New Roman" w:cs="Times New Roman"/>
          <w:sz w:val="22"/>
          <w:szCs w:val="22"/>
          <w:lang w:val="cy-GB"/>
        </w:rPr>
        <w:t xml:space="preserve">, or one tiger had access to a large enclosure while another was confined to a cage, the worst condition </w:t>
      </w:r>
      <w:r w:rsidR="003F0B53" w:rsidRPr="006D6E1A">
        <w:rPr>
          <w:rFonts w:ascii="Times New Roman" w:hAnsi="Times New Roman" w:cs="Times New Roman"/>
          <w:sz w:val="22"/>
          <w:szCs w:val="22"/>
          <w:lang w:val="cy-GB"/>
        </w:rPr>
        <w:t>is</w:t>
      </w:r>
      <w:r w:rsidR="00141FE4" w:rsidRPr="006D6E1A">
        <w:rPr>
          <w:rFonts w:ascii="Times New Roman" w:hAnsi="Times New Roman" w:cs="Times New Roman"/>
          <w:sz w:val="22"/>
          <w:szCs w:val="22"/>
          <w:lang w:val="cy-GB"/>
        </w:rPr>
        <w:t xml:space="preserve"> chosen and scored</w:t>
      </w:r>
      <w:r w:rsidRPr="006D6E1A">
        <w:rPr>
          <w:rFonts w:ascii="Times New Roman" w:hAnsi="Times New Roman" w:cs="Times New Roman"/>
          <w:sz w:val="22"/>
          <w:szCs w:val="22"/>
          <w:lang w:val="cy-GB"/>
        </w:rPr>
        <w:t xml:space="preserve">. </w:t>
      </w:r>
    </w:p>
    <w:p w14:paraId="4C0425B8" w14:textId="77777777" w:rsidR="00141FE4" w:rsidRPr="006D6E1A" w:rsidRDefault="00141FE4" w:rsidP="00E250F5">
      <w:pPr>
        <w:jc w:val="both"/>
        <w:rPr>
          <w:rFonts w:ascii="Times New Roman" w:hAnsi="Times New Roman" w:cs="Times New Roman"/>
          <w:sz w:val="22"/>
          <w:szCs w:val="22"/>
          <w:lang w:val="cy-GB"/>
        </w:rPr>
      </w:pPr>
    </w:p>
    <w:p w14:paraId="13228C66" w14:textId="73FBB856" w:rsidR="00795ADA" w:rsidRPr="006D6E1A" w:rsidRDefault="00795ADA" w:rsidP="00E250F5">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Due to the subjective nature of some scoring such as pain, this guide </w:t>
      </w:r>
      <w:r w:rsidR="00515C6C" w:rsidRPr="006D6E1A">
        <w:rPr>
          <w:rFonts w:ascii="Times New Roman" w:hAnsi="Times New Roman" w:cs="Times New Roman"/>
          <w:sz w:val="22"/>
          <w:szCs w:val="22"/>
          <w:lang w:val="cy-GB"/>
        </w:rPr>
        <w:t>provides</w:t>
      </w:r>
      <w:r w:rsidRPr="006D6E1A">
        <w:rPr>
          <w:rFonts w:ascii="Times New Roman" w:hAnsi="Times New Roman" w:cs="Times New Roman"/>
          <w:sz w:val="22"/>
          <w:szCs w:val="22"/>
          <w:lang w:val="cy-GB"/>
        </w:rPr>
        <w:t xml:space="preserve"> details on </w:t>
      </w:r>
      <w:r w:rsidR="00515C6C" w:rsidRPr="006D6E1A">
        <w:rPr>
          <w:rFonts w:ascii="Times New Roman" w:hAnsi="Times New Roman" w:cs="Times New Roman"/>
          <w:sz w:val="22"/>
          <w:szCs w:val="22"/>
          <w:lang w:val="cy-GB"/>
        </w:rPr>
        <w:t>how to score</w:t>
      </w:r>
      <w:r w:rsidRPr="006D6E1A">
        <w:rPr>
          <w:rFonts w:ascii="Times New Roman" w:hAnsi="Times New Roman" w:cs="Times New Roman"/>
          <w:sz w:val="22"/>
          <w:szCs w:val="22"/>
          <w:lang w:val="cy-GB"/>
        </w:rPr>
        <w:t xml:space="preserve"> these areas. </w:t>
      </w:r>
    </w:p>
    <w:p w14:paraId="34D01082" w14:textId="2D1612DC" w:rsidR="00795ADA" w:rsidRPr="006D6E1A" w:rsidRDefault="00795ADA" w:rsidP="00E250F5">
      <w:pPr>
        <w:jc w:val="both"/>
        <w:rPr>
          <w:rFonts w:ascii="Times New Roman" w:hAnsi="Times New Roman" w:cs="Times New Roman"/>
          <w:sz w:val="22"/>
          <w:szCs w:val="22"/>
          <w:lang w:val="cy-GB"/>
        </w:rPr>
      </w:pPr>
    </w:p>
    <w:p w14:paraId="42DE4E46" w14:textId="62FEB2C6" w:rsidR="00795ADA" w:rsidRPr="006D6E1A" w:rsidRDefault="00795ADA" w:rsidP="00E250F5">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here is no weighting involved when calculating the final scores with each section holding equal weight.</w:t>
      </w:r>
    </w:p>
    <w:p w14:paraId="38A60D73" w14:textId="77777777" w:rsidR="00795ADA" w:rsidRPr="006D6E1A" w:rsidRDefault="00795ADA" w:rsidP="00E250F5">
      <w:pPr>
        <w:jc w:val="both"/>
        <w:rPr>
          <w:rFonts w:ascii="Times New Roman" w:hAnsi="Times New Roman" w:cs="Times New Roman"/>
          <w:b/>
          <w:bCs/>
          <w:sz w:val="22"/>
          <w:szCs w:val="22"/>
          <w:lang w:val="cy-GB"/>
        </w:rPr>
      </w:pPr>
    </w:p>
    <w:p w14:paraId="31144189" w14:textId="2A4FDA4B" w:rsidR="00795ADA" w:rsidRPr="006D6E1A" w:rsidRDefault="00795ADA" w:rsidP="00E250F5">
      <w:pPr>
        <w:jc w:val="both"/>
        <w:rPr>
          <w:rFonts w:ascii="Times New Roman" w:hAnsi="Times New Roman" w:cs="Times New Roman"/>
          <w:b/>
          <w:bCs/>
          <w:sz w:val="22"/>
          <w:szCs w:val="22"/>
          <w:u w:val="single"/>
          <w:lang w:val="cy-GB"/>
        </w:rPr>
      </w:pPr>
      <w:r w:rsidRPr="006D6E1A">
        <w:rPr>
          <w:rFonts w:ascii="Times New Roman" w:hAnsi="Times New Roman" w:cs="Times New Roman"/>
          <w:b/>
          <w:bCs/>
          <w:sz w:val="22"/>
          <w:szCs w:val="22"/>
          <w:u w:val="single"/>
          <w:lang w:val="cy-GB"/>
        </w:rPr>
        <w:t>Nutrition</w:t>
      </w:r>
    </w:p>
    <w:p w14:paraId="30212B86" w14:textId="2ED88D8C" w:rsidR="006A621F" w:rsidRPr="006D6E1A" w:rsidRDefault="00EA2BB4" w:rsidP="00EA2BB4">
      <w:pPr>
        <w:ind w:left="3600" w:hanging="288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     </w:t>
      </w:r>
      <w:r w:rsidR="00795ADA" w:rsidRPr="006D6E1A">
        <w:rPr>
          <w:rFonts w:ascii="Times New Roman" w:hAnsi="Times New Roman" w:cs="Times New Roman"/>
          <w:sz w:val="22"/>
          <w:szCs w:val="22"/>
          <w:lang w:val="cy-GB"/>
        </w:rPr>
        <w:t>Water provi</w:t>
      </w:r>
      <w:r w:rsidR="00C06D62" w:rsidRPr="006D6E1A">
        <w:rPr>
          <w:rFonts w:ascii="Times New Roman" w:hAnsi="Times New Roman" w:cs="Times New Roman"/>
          <w:sz w:val="22"/>
          <w:szCs w:val="22"/>
          <w:lang w:val="cy-GB"/>
        </w:rPr>
        <w:t>sion</w:t>
      </w:r>
      <w:r w:rsidR="00EF53FC" w:rsidRPr="006D6E1A">
        <w:rPr>
          <w:rFonts w:ascii="Times New Roman" w:hAnsi="Times New Roman" w:cs="Times New Roman"/>
          <w:sz w:val="22"/>
          <w:szCs w:val="22"/>
          <w:lang w:val="cy-GB"/>
        </w:rPr>
        <w:tab/>
      </w:r>
      <w:r w:rsidR="00141FE4"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6A621F" w:rsidRPr="006D6E1A" w14:paraId="044B4CD2" w14:textId="77777777" w:rsidTr="00743005">
        <w:tc>
          <w:tcPr>
            <w:tcW w:w="790" w:type="dxa"/>
          </w:tcPr>
          <w:p w14:paraId="156FD4FB" w14:textId="2D219FFA" w:rsidR="006A621F" w:rsidRPr="006D6E1A" w:rsidRDefault="006A621F" w:rsidP="00743005">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7E4A527C" w14:textId="11441C0F" w:rsidR="006A621F" w:rsidRPr="006D6E1A" w:rsidRDefault="006A621F" w:rsidP="005F7D76">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If even one tiger is seen without access to water, a score of 0 must be given.</w:t>
            </w:r>
          </w:p>
        </w:tc>
      </w:tr>
      <w:tr w:rsidR="006A621F" w:rsidRPr="006D6E1A" w14:paraId="12C16FDD" w14:textId="77777777" w:rsidTr="00743005">
        <w:tc>
          <w:tcPr>
            <w:tcW w:w="790" w:type="dxa"/>
          </w:tcPr>
          <w:p w14:paraId="57CECBCF" w14:textId="295ED277" w:rsidR="006A621F" w:rsidRPr="006D6E1A" w:rsidRDefault="00CD4C25" w:rsidP="00743005">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336DB4E4" w14:textId="64F079CD" w:rsidR="006A621F" w:rsidRPr="006D6E1A" w:rsidRDefault="00CD4C25" w:rsidP="005F7D76">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a</w:t>
            </w:r>
          </w:p>
        </w:tc>
      </w:tr>
      <w:tr w:rsidR="006A621F" w:rsidRPr="006D6E1A" w14:paraId="5348F268" w14:textId="77777777" w:rsidTr="00743005">
        <w:tc>
          <w:tcPr>
            <w:tcW w:w="790" w:type="dxa"/>
          </w:tcPr>
          <w:p w14:paraId="21ED2D61" w14:textId="45E65F6C" w:rsidR="006A621F" w:rsidRPr="006D6E1A" w:rsidRDefault="006A621F" w:rsidP="00743005">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22F2AFA4" w14:textId="1CDC4463" w:rsidR="006A621F" w:rsidRPr="006D6E1A" w:rsidRDefault="006A621F" w:rsidP="005F7D76">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Water must be provided to all observed tigers in order to be awarded 2</w:t>
            </w:r>
          </w:p>
        </w:tc>
      </w:tr>
    </w:tbl>
    <w:p w14:paraId="60EE643E" w14:textId="77777777" w:rsidR="00141FE4" w:rsidRPr="006D6E1A" w:rsidRDefault="00141FE4" w:rsidP="00743005">
      <w:pPr>
        <w:jc w:val="both"/>
        <w:rPr>
          <w:rFonts w:ascii="Times New Roman" w:hAnsi="Times New Roman" w:cs="Times New Roman"/>
          <w:sz w:val="22"/>
          <w:szCs w:val="22"/>
          <w:lang w:val="cy-GB"/>
        </w:rPr>
      </w:pPr>
    </w:p>
    <w:p w14:paraId="6EF9C83E" w14:textId="77777777" w:rsidR="00743005" w:rsidRPr="006D6E1A" w:rsidRDefault="00795ADA" w:rsidP="00EA2BB4">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Clean/running water</w:t>
      </w:r>
    </w:p>
    <w:p w14:paraId="27CAEA76" w14:textId="02C4899A" w:rsidR="00743005" w:rsidRPr="006D6E1A" w:rsidRDefault="00743005" w:rsidP="00743005">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ollowing the previous assessment criteria (see water provided)</w:t>
      </w:r>
      <w:r w:rsidR="003F0B53" w:rsidRPr="006D6E1A">
        <w:rPr>
          <w:rFonts w:ascii="Times New Roman" w:hAnsi="Times New Roman" w:cs="Times New Roman"/>
          <w:sz w:val="22"/>
          <w:szCs w:val="22"/>
          <w:lang w:val="cy-GB"/>
        </w:rPr>
        <w:tab/>
      </w:r>
    </w:p>
    <w:tbl>
      <w:tblPr>
        <w:tblStyle w:val="TableGrid"/>
        <w:tblW w:w="0" w:type="auto"/>
        <w:tblInd w:w="-5" w:type="dxa"/>
        <w:tblLook w:val="04A0" w:firstRow="1" w:lastRow="0" w:firstColumn="1" w:lastColumn="0" w:noHBand="0" w:noVBand="1"/>
      </w:tblPr>
      <w:tblGrid>
        <w:gridCol w:w="790"/>
        <w:gridCol w:w="8849"/>
      </w:tblGrid>
      <w:tr w:rsidR="00743005" w:rsidRPr="006D6E1A" w14:paraId="388A5BDB" w14:textId="77777777" w:rsidTr="00441F37">
        <w:tc>
          <w:tcPr>
            <w:tcW w:w="790" w:type="dxa"/>
          </w:tcPr>
          <w:p w14:paraId="2E917BB9" w14:textId="77777777" w:rsidR="00743005" w:rsidRPr="006D6E1A" w:rsidRDefault="0074300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1E442D4B" w14:textId="64B84633" w:rsidR="00743005" w:rsidRPr="006D6E1A" w:rsidRDefault="00743005"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if there was no water provided to a single tiger, the facility automatically scores 0.</w:t>
            </w:r>
          </w:p>
        </w:tc>
      </w:tr>
      <w:tr w:rsidR="00743005" w:rsidRPr="006D6E1A" w14:paraId="08180549" w14:textId="77777777" w:rsidTr="00441F37">
        <w:tc>
          <w:tcPr>
            <w:tcW w:w="790" w:type="dxa"/>
          </w:tcPr>
          <w:p w14:paraId="2EF2B095" w14:textId="03C54DD7" w:rsidR="00743005" w:rsidRPr="006D6E1A" w:rsidRDefault="00CD4C2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2F6D1DAB" w14:textId="509B30BD" w:rsidR="00743005" w:rsidRPr="006D6E1A" w:rsidRDefault="00CD4C25"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a</w:t>
            </w:r>
          </w:p>
        </w:tc>
      </w:tr>
      <w:tr w:rsidR="00743005" w:rsidRPr="006D6E1A" w14:paraId="1FF530B1" w14:textId="77777777" w:rsidTr="00441F37">
        <w:tc>
          <w:tcPr>
            <w:tcW w:w="790" w:type="dxa"/>
          </w:tcPr>
          <w:p w14:paraId="1C8F8508" w14:textId="77777777" w:rsidR="00743005" w:rsidRPr="006D6E1A" w:rsidRDefault="0074300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48EF50A2" w14:textId="59A3B016" w:rsidR="00743005" w:rsidRPr="006D6E1A" w:rsidRDefault="00743005" w:rsidP="00743005">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ll tigers must have access to clean, fresh and ideally running water.</w:t>
            </w:r>
          </w:p>
        </w:tc>
      </w:tr>
    </w:tbl>
    <w:p w14:paraId="76698C52" w14:textId="77777777" w:rsidR="00141FE4" w:rsidRPr="006D6E1A" w:rsidRDefault="00141FE4" w:rsidP="00E250F5">
      <w:pPr>
        <w:ind w:left="2160" w:hanging="2160"/>
        <w:jc w:val="both"/>
        <w:rPr>
          <w:rFonts w:ascii="Times New Roman" w:hAnsi="Times New Roman" w:cs="Times New Roman"/>
          <w:sz w:val="22"/>
          <w:szCs w:val="22"/>
          <w:lang w:val="cy-GB"/>
        </w:rPr>
      </w:pPr>
    </w:p>
    <w:p w14:paraId="27980916" w14:textId="50431772" w:rsidR="00743005" w:rsidRPr="006D6E1A" w:rsidRDefault="00795ADA" w:rsidP="00CD4C25">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pecies appropriate diet provided</w:t>
      </w:r>
    </w:p>
    <w:tbl>
      <w:tblPr>
        <w:tblStyle w:val="TableGrid"/>
        <w:tblW w:w="0" w:type="auto"/>
        <w:tblInd w:w="-5" w:type="dxa"/>
        <w:tblLook w:val="04A0" w:firstRow="1" w:lastRow="0" w:firstColumn="1" w:lastColumn="0" w:noHBand="0" w:noVBand="1"/>
      </w:tblPr>
      <w:tblGrid>
        <w:gridCol w:w="790"/>
        <w:gridCol w:w="8849"/>
      </w:tblGrid>
      <w:tr w:rsidR="00743005" w:rsidRPr="006D6E1A" w14:paraId="1AAECF54" w14:textId="77777777" w:rsidTr="00441F37">
        <w:tc>
          <w:tcPr>
            <w:tcW w:w="790" w:type="dxa"/>
          </w:tcPr>
          <w:p w14:paraId="137B95F8" w14:textId="77777777" w:rsidR="00743005" w:rsidRPr="006D6E1A" w:rsidRDefault="0074300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0735168D" w14:textId="514BAC73" w:rsidR="00743005" w:rsidRPr="006D6E1A" w:rsidRDefault="0042388F" w:rsidP="00441F37">
            <w:pPr>
              <w:jc w:val="both"/>
              <w:rPr>
                <w:rFonts w:ascii="Times New Roman" w:hAnsi="Times New Roman" w:cs="Times New Roman"/>
                <w:sz w:val="22"/>
                <w:szCs w:val="22"/>
                <w:lang w:val="cy-GB"/>
              </w:rPr>
            </w:pPr>
            <w:r w:rsidRPr="006D6E1A">
              <w:rPr>
                <w:rFonts w:ascii="Times New Roman" w:eastAsia="Times New Roman" w:hAnsi="Times New Roman" w:cs="Times New Roman"/>
                <w:color w:val="000000"/>
                <w:sz w:val="22"/>
                <w:szCs w:val="22"/>
                <w:lang w:eastAsia="en-GB"/>
              </w:rPr>
              <w:t>A</w:t>
            </w:r>
            <w:r w:rsidR="00743005" w:rsidRPr="006D6E1A">
              <w:rPr>
                <w:rFonts w:ascii="Times New Roman" w:eastAsia="Times New Roman" w:hAnsi="Times New Roman" w:cs="Times New Roman"/>
                <w:color w:val="000000"/>
                <w:sz w:val="22"/>
                <w:szCs w:val="22"/>
                <w:lang w:eastAsia="en-GB"/>
              </w:rPr>
              <w:t>n incorrect diet is provided (</w:t>
            </w:r>
            <w:proofErr w:type="gramStart"/>
            <w:r w:rsidR="00743005" w:rsidRPr="006D6E1A">
              <w:rPr>
                <w:rFonts w:ascii="Times New Roman" w:eastAsia="Times New Roman" w:hAnsi="Times New Roman" w:cs="Times New Roman"/>
                <w:color w:val="000000"/>
                <w:sz w:val="22"/>
                <w:szCs w:val="22"/>
                <w:lang w:eastAsia="en-GB"/>
              </w:rPr>
              <w:t>i.e.</w:t>
            </w:r>
            <w:proofErr w:type="gramEnd"/>
            <w:r w:rsidR="00743005" w:rsidRPr="006D6E1A">
              <w:rPr>
                <w:rFonts w:ascii="Times New Roman" w:eastAsia="Times New Roman" w:hAnsi="Times New Roman" w:cs="Times New Roman"/>
                <w:color w:val="000000"/>
                <w:sz w:val="22"/>
                <w:szCs w:val="22"/>
                <w:lang w:eastAsia="en-GB"/>
              </w:rPr>
              <w:t xml:space="preserve"> cooked food or dog food), and/or not enough food or too much food is given.</w:t>
            </w:r>
          </w:p>
        </w:tc>
      </w:tr>
      <w:tr w:rsidR="00743005" w:rsidRPr="006D6E1A" w14:paraId="695217F8" w14:textId="77777777" w:rsidTr="00441F37">
        <w:tc>
          <w:tcPr>
            <w:tcW w:w="790" w:type="dxa"/>
          </w:tcPr>
          <w:p w14:paraId="3F549485" w14:textId="5CAAEA18" w:rsidR="00743005" w:rsidRPr="006D6E1A" w:rsidRDefault="0074300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2AD28557" w14:textId="44F3D555" w:rsidR="00743005" w:rsidRPr="006D6E1A" w:rsidRDefault="0042388F" w:rsidP="00441F37">
            <w:pPr>
              <w:jc w:val="both"/>
              <w:rPr>
                <w:rFonts w:ascii="Times New Roman" w:hAnsi="Times New Roman" w:cs="Times New Roman"/>
                <w:sz w:val="22"/>
                <w:szCs w:val="22"/>
                <w:lang w:val="cy-GB"/>
              </w:rPr>
            </w:pPr>
            <w:r w:rsidRPr="006D6E1A">
              <w:rPr>
                <w:rFonts w:ascii="Times New Roman" w:eastAsia="Times New Roman" w:hAnsi="Times New Roman" w:cs="Times New Roman"/>
                <w:color w:val="000000"/>
                <w:sz w:val="22"/>
                <w:szCs w:val="22"/>
                <w:lang w:eastAsia="en-GB"/>
              </w:rPr>
              <w:t>T</w:t>
            </w:r>
            <w:r w:rsidR="00743005" w:rsidRPr="006D6E1A">
              <w:rPr>
                <w:rFonts w:ascii="Times New Roman" w:eastAsia="Times New Roman" w:hAnsi="Times New Roman" w:cs="Times New Roman"/>
                <w:color w:val="000000"/>
                <w:sz w:val="22"/>
                <w:szCs w:val="22"/>
                <w:lang w:eastAsia="en-GB"/>
              </w:rPr>
              <w:t>he type of food is correct i.e.  raw, but there is no variation (</w:t>
            </w:r>
            <w:proofErr w:type="gramStart"/>
            <w:r w:rsidR="00743005" w:rsidRPr="006D6E1A">
              <w:rPr>
                <w:rFonts w:ascii="Times New Roman" w:eastAsia="Times New Roman" w:hAnsi="Times New Roman" w:cs="Times New Roman"/>
                <w:color w:val="000000"/>
                <w:sz w:val="22"/>
                <w:szCs w:val="22"/>
                <w:lang w:eastAsia="en-GB"/>
              </w:rPr>
              <w:t>i.e.</w:t>
            </w:r>
            <w:proofErr w:type="gramEnd"/>
            <w:r w:rsidR="00743005" w:rsidRPr="006D6E1A">
              <w:rPr>
                <w:rFonts w:ascii="Times New Roman" w:eastAsia="Times New Roman" w:hAnsi="Times New Roman" w:cs="Times New Roman"/>
                <w:color w:val="000000"/>
                <w:sz w:val="22"/>
                <w:szCs w:val="22"/>
                <w:lang w:eastAsia="en-GB"/>
              </w:rPr>
              <w:t xml:space="preserve"> chicken only) and food is only given in bowls/floor.</w:t>
            </w:r>
          </w:p>
        </w:tc>
      </w:tr>
      <w:tr w:rsidR="00743005" w:rsidRPr="006D6E1A" w14:paraId="4A7044C6" w14:textId="77777777" w:rsidTr="00441F37">
        <w:tc>
          <w:tcPr>
            <w:tcW w:w="790" w:type="dxa"/>
          </w:tcPr>
          <w:p w14:paraId="0D6E7C3C" w14:textId="77777777" w:rsidR="00743005" w:rsidRPr="006D6E1A" w:rsidRDefault="00743005"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62A0B5EE" w14:textId="5076F23D" w:rsidR="00743005" w:rsidRPr="006D6E1A" w:rsidRDefault="0042388F" w:rsidP="0042388F">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P</w:t>
            </w:r>
            <w:r w:rsidR="00743005" w:rsidRPr="006D6E1A">
              <w:rPr>
                <w:rFonts w:ascii="Times New Roman" w:hAnsi="Times New Roman" w:cs="Times New Roman"/>
                <w:sz w:val="22"/>
                <w:szCs w:val="22"/>
                <w:lang w:val="cy-GB"/>
              </w:rPr>
              <w:t>rovide  a tiger-specific diet including an appropriate carnivore supplement and variety within the diet including red meat, chicken and carcasses.</w:t>
            </w:r>
          </w:p>
        </w:tc>
      </w:tr>
    </w:tbl>
    <w:p w14:paraId="1E82757C" w14:textId="77777777" w:rsidR="00CD4C25" w:rsidRPr="006D6E1A" w:rsidRDefault="00CD4C25" w:rsidP="00743005">
      <w:pPr>
        <w:jc w:val="both"/>
        <w:rPr>
          <w:rFonts w:ascii="Times New Roman" w:hAnsi="Times New Roman" w:cs="Times New Roman"/>
          <w:sz w:val="22"/>
          <w:szCs w:val="22"/>
          <w:lang w:val="cy-GB"/>
        </w:rPr>
      </w:pPr>
    </w:p>
    <w:p w14:paraId="1A4CDAAC" w14:textId="3D8C02BE" w:rsidR="00795ADA" w:rsidRPr="006D6E1A" w:rsidRDefault="00D55818" w:rsidP="00743005">
      <w:pPr>
        <w:jc w:val="both"/>
        <w:rPr>
          <w:rFonts w:ascii="Times New Roman" w:eastAsia="Times New Roman" w:hAnsi="Times New Roman" w:cs="Times New Roman"/>
          <w:color w:val="000000"/>
          <w:sz w:val="22"/>
          <w:szCs w:val="22"/>
          <w:lang w:eastAsia="en-GB"/>
        </w:rPr>
      </w:pPr>
      <w:r w:rsidRPr="006D6E1A">
        <w:rPr>
          <w:rFonts w:ascii="Times New Roman" w:hAnsi="Times New Roman" w:cs="Times New Roman"/>
          <w:sz w:val="22"/>
          <w:szCs w:val="22"/>
          <w:lang w:val="cy-GB"/>
        </w:rPr>
        <w:t xml:space="preserve">Researchers considered whether the way the tiger is fed encourages natural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 such as hunting or foraging (i.e.  food enrichment). Facilities that provide food enrichment score higher. </w:t>
      </w:r>
      <w:r w:rsidR="00515C6C" w:rsidRPr="006D6E1A">
        <w:rPr>
          <w:rFonts w:ascii="Times New Roman" w:eastAsia="Times New Roman" w:hAnsi="Times New Roman" w:cs="Times New Roman"/>
          <w:color w:val="000000"/>
          <w:sz w:val="22"/>
          <w:szCs w:val="22"/>
          <w:lang w:eastAsia="en-GB"/>
        </w:rPr>
        <w:t>In some instances, it will be necessary for the researcher to question the staff regarding the diet</w:t>
      </w:r>
      <w:r w:rsidR="00D25EAD" w:rsidRPr="006D6E1A">
        <w:rPr>
          <w:rFonts w:ascii="Times New Roman" w:eastAsia="Times New Roman" w:hAnsi="Times New Roman" w:cs="Times New Roman"/>
          <w:color w:val="000000"/>
          <w:sz w:val="22"/>
          <w:szCs w:val="22"/>
          <w:lang w:eastAsia="en-GB"/>
        </w:rPr>
        <w:t xml:space="preserve"> as feeding is often performed after opening hours.</w:t>
      </w:r>
    </w:p>
    <w:p w14:paraId="6FDAA495" w14:textId="77777777" w:rsidR="00743005" w:rsidRPr="006D6E1A" w:rsidRDefault="00743005" w:rsidP="00743005">
      <w:pPr>
        <w:jc w:val="both"/>
        <w:rPr>
          <w:rFonts w:ascii="Times New Roman" w:eastAsia="Times New Roman" w:hAnsi="Times New Roman" w:cs="Times New Roman"/>
          <w:color w:val="000000"/>
          <w:sz w:val="22"/>
          <w:szCs w:val="22"/>
          <w:lang w:eastAsia="en-GB"/>
        </w:rPr>
      </w:pPr>
    </w:p>
    <w:p w14:paraId="4C329254" w14:textId="4C1E9145" w:rsidR="0042388F" w:rsidRPr="006D6E1A" w:rsidRDefault="008174A7" w:rsidP="008174A7">
      <w:pPr>
        <w:jc w:val="both"/>
        <w:rPr>
          <w:rFonts w:ascii="Times New Roman" w:hAnsi="Times New Roman" w:cs="Times New Roman"/>
          <w:b/>
          <w:bCs/>
          <w:sz w:val="22"/>
          <w:szCs w:val="22"/>
          <w:u w:val="single"/>
          <w:lang w:val="cy-GB"/>
        </w:rPr>
      </w:pPr>
      <w:r w:rsidRPr="006D6E1A">
        <w:rPr>
          <w:rFonts w:ascii="Times New Roman" w:hAnsi="Times New Roman" w:cs="Times New Roman"/>
          <w:b/>
          <w:bCs/>
          <w:sz w:val="22"/>
          <w:szCs w:val="22"/>
          <w:u w:val="single"/>
          <w:lang w:val="cy-GB"/>
        </w:rPr>
        <w:t>Physical Environment</w:t>
      </w:r>
    </w:p>
    <w:p w14:paraId="7B8F2E78" w14:textId="6755E420"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Enclosure size</w:t>
      </w:r>
    </w:p>
    <w:tbl>
      <w:tblPr>
        <w:tblStyle w:val="TableGrid"/>
        <w:tblW w:w="0" w:type="auto"/>
        <w:tblInd w:w="-5" w:type="dxa"/>
        <w:tblLook w:val="04A0" w:firstRow="1" w:lastRow="0" w:firstColumn="1" w:lastColumn="0" w:noHBand="0" w:noVBand="1"/>
      </w:tblPr>
      <w:tblGrid>
        <w:gridCol w:w="790"/>
        <w:gridCol w:w="8849"/>
      </w:tblGrid>
      <w:tr w:rsidR="00B95C02" w:rsidRPr="006D6E1A" w14:paraId="73EA5758" w14:textId="77777777" w:rsidTr="00441F37">
        <w:tc>
          <w:tcPr>
            <w:tcW w:w="790" w:type="dxa"/>
          </w:tcPr>
          <w:p w14:paraId="02A34BE1"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4DA2A6EB" w14:textId="69405087"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cage only, defined as a living space constructed of bars and mesh with a roof cover, results in a score of 0. Similarly, if there is an enclosure but it is still very small i.e. no larger than 4x4m, this also scores 0 as there is not enough space for the tiger to be able to run.</w:t>
            </w:r>
          </w:p>
        </w:tc>
      </w:tr>
      <w:tr w:rsidR="00B95C02" w:rsidRPr="006D6E1A" w14:paraId="19C95ECD" w14:textId="77777777" w:rsidTr="00441F37">
        <w:tc>
          <w:tcPr>
            <w:tcW w:w="790" w:type="dxa"/>
          </w:tcPr>
          <w:p w14:paraId="0025B0E0"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0FF360D" w14:textId="6C6A9EBF"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n enclosure allowing some running, but not enough space to reach a top speed/sprint is deemed to be medium and will score a 1.</w:t>
            </w:r>
          </w:p>
        </w:tc>
      </w:tr>
      <w:tr w:rsidR="00B95C02" w:rsidRPr="006D6E1A" w14:paraId="760F0B95" w14:textId="77777777" w:rsidTr="009F7A1F">
        <w:trPr>
          <w:trHeight w:val="382"/>
        </w:trPr>
        <w:tc>
          <w:tcPr>
            <w:tcW w:w="790" w:type="dxa"/>
          </w:tcPr>
          <w:p w14:paraId="5D46AAA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7B0E7E45" w14:textId="5CB586A0"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large enclosure allowing a full range of movement including jumping and the space to reach full speed will receive the highest score.</w:t>
            </w:r>
          </w:p>
        </w:tc>
      </w:tr>
    </w:tbl>
    <w:p w14:paraId="53D0C9F3" w14:textId="4A44A6DF" w:rsidR="008174A7" w:rsidRPr="006D6E1A" w:rsidRDefault="008174A7" w:rsidP="009F7A1F">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offering a range of enclosure sizes will be scored on the smallest area. </w:t>
      </w:r>
    </w:p>
    <w:p w14:paraId="0BE04B5E" w14:textId="77777777" w:rsidR="008174A7" w:rsidRPr="006D6E1A" w:rsidRDefault="008174A7" w:rsidP="008174A7">
      <w:pPr>
        <w:jc w:val="both"/>
        <w:rPr>
          <w:rFonts w:ascii="Times New Roman" w:hAnsi="Times New Roman" w:cs="Times New Roman"/>
          <w:sz w:val="22"/>
          <w:szCs w:val="22"/>
          <w:lang w:val="cy-GB"/>
        </w:rPr>
      </w:pPr>
    </w:p>
    <w:p w14:paraId="3A54B521" w14:textId="62A01308"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pecies-specific enclosure design:</w:t>
      </w:r>
    </w:p>
    <w:tbl>
      <w:tblPr>
        <w:tblStyle w:val="TableGrid"/>
        <w:tblW w:w="0" w:type="auto"/>
        <w:tblInd w:w="-5" w:type="dxa"/>
        <w:tblLook w:val="04A0" w:firstRow="1" w:lastRow="0" w:firstColumn="1" w:lastColumn="0" w:noHBand="0" w:noVBand="1"/>
      </w:tblPr>
      <w:tblGrid>
        <w:gridCol w:w="790"/>
        <w:gridCol w:w="8849"/>
      </w:tblGrid>
      <w:tr w:rsidR="00B95C02" w:rsidRPr="006D6E1A" w14:paraId="662319D5" w14:textId="77777777" w:rsidTr="00441F37">
        <w:tc>
          <w:tcPr>
            <w:tcW w:w="790" w:type="dxa"/>
          </w:tcPr>
          <w:p w14:paraId="4272F5B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4F4A0809" w14:textId="22CA44BD"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ith no enclosure, where tigers are kept in cages only or even chained, receive the lowest score of 0.</w:t>
            </w:r>
          </w:p>
        </w:tc>
      </w:tr>
      <w:tr w:rsidR="00B95C02" w:rsidRPr="006D6E1A" w14:paraId="320D4FB3" w14:textId="77777777" w:rsidTr="00441F37">
        <w:tc>
          <w:tcPr>
            <w:tcW w:w="790" w:type="dxa"/>
          </w:tcPr>
          <w:p w14:paraId="6BA2F50A"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lastRenderedPageBreak/>
              <w:t>1</w:t>
            </w:r>
          </w:p>
        </w:tc>
        <w:tc>
          <w:tcPr>
            <w:tcW w:w="8849" w:type="dxa"/>
          </w:tcPr>
          <w:p w14:paraId="659F79B7" w14:textId="0D573F72"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a small enclosure (see enclosure size) or a larger cage that contains vegetation and an additional enrichment item will score a 1.</w:t>
            </w:r>
          </w:p>
        </w:tc>
      </w:tr>
      <w:tr w:rsidR="00B95C02" w:rsidRPr="006D6E1A" w14:paraId="6472AB5A" w14:textId="77777777" w:rsidTr="00441F37">
        <w:tc>
          <w:tcPr>
            <w:tcW w:w="790" w:type="dxa"/>
          </w:tcPr>
          <w:p w14:paraId="43B76749"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6E022C84" w14:textId="52AD6F9F"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medium/large enclosure (see enclosure size) that has a range of environmental additions such as a pond/platform/cave as well as a range of vegetation and substrate will score the highest.</w:t>
            </w:r>
          </w:p>
        </w:tc>
      </w:tr>
    </w:tbl>
    <w:p w14:paraId="36B811B1" w14:textId="6C545816" w:rsidR="008174A7" w:rsidRPr="006D6E1A" w:rsidRDefault="008174A7" w:rsidP="009F7A1F">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The length of time a tiger spends in the enclosure per day is not part of this assessment at this time. Future assessments may be modified to include this information. If known, researchers can add this information in the notes to be included at a future time. </w:t>
      </w:r>
    </w:p>
    <w:p w14:paraId="4E8B8426" w14:textId="77777777" w:rsidR="008174A7" w:rsidRPr="006D6E1A" w:rsidRDefault="008174A7" w:rsidP="008174A7">
      <w:pPr>
        <w:ind w:left="3600" w:hanging="3600"/>
        <w:jc w:val="both"/>
        <w:rPr>
          <w:rFonts w:ascii="Times New Roman" w:hAnsi="Times New Roman" w:cs="Times New Roman"/>
          <w:sz w:val="22"/>
          <w:szCs w:val="22"/>
          <w:lang w:val="cy-GB"/>
        </w:rPr>
      </w:pPr>
    </w:p>
    <w:p w14:paraId="36E2BACD" w14:textId="21EFF519"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Pond</w:t>
      </w:r>
      <w:r w:rsidR="00C06D62" w:rsidRPr="006D6E1A">
        <w:rPr>
          <w:rFonts w:ascii="Times New Roman" w:hAnsi="Times New Roman" w:cs="Times New Roman"/>
          <w:sz w:val="22"/>
          <w:szCs w:val="22"/>
          <w:lang w:val="cy-GB"/>
        </w:rPr>
        <w:t xml:space="preserve"> access</w:t>
      </w:r>
      <w:r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73BD7859" w14:textId="77777777" w:rsidTr="00441F37">
        <w:tc>
          <w:tcPr>
            <w:tcW w:w="790" w:type="dxa"/>
          </w:tcPr>
          <w:p w14:paraId="78663388"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03D3E9D0" w14:textId="249A5BA9"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o pond in any areas results in a 0 score. If a pond structure is provided but does not contain water, a 0 is scored.</w:t>
            </w:r>
          </w:p>
        </w:tc>
      </w:tr>
      <w:tr w:rsidR="00B95C02" w:rsidRPr="006D6E1A" w14:paraId="71CB7FE7" w14:textId="77777777" w:rsidTr="00441F37">
        <w:tc>
          <w:tcPr>
            <w:tcW w:w="790" w:type="dxa"/>
          </w:tcPr>
          <w:p w14:paraId="46BED97B"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22AA13EF" w14:textId="439A7D4D"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small pond that allows the tiger to partially submerge in water recieves a 1.</w:t>
            </w:r>
          </w:p>
        </w:tc>
      </w:tr>
      <w:tr w:rsidR="00B95C02" w:rsidRPr="006D6E1A" w14:paraId="126E83BD" w14:textId="77777777" w:rsidTr="00441F37">
        <w:tc>
          <w:tcPr>
            <w:tcW w:w="790" w:type="dxa"/>
          </w:tcPr>
          <w:p w14:paraId="26F6B71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61DA6556" w14:textId="7B2871E7"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A large pond or moat that enables full submersion and the ability to swim, while also having shallow resting areas receives the highest score of 2. </w:t>
            </w:r>
          </w:p>
        </w:tc>
      </w:tr>
    </w:tbl>
    <w:p w14:paraId="612710CF" w14:textId="77777777" w:rsidR="008174A7" w:rsidRPr="006D6E1A" w:rsidRDefault="008174A7" w:rsidP="008174A7">
      <w:pPr>
        <w:jc w:val="both"/>
        <w:rPr>
          <w:rFonts w:ascii="Times New Roman" w:hAnsi="Times New Roman" w:cs="Times New Roman"/>
          <w:sz w:val="22"/>
          <w:szCs w:val="22"/>
          <w:lang w:val="cy-GB"/>
        </w:rPr>
      </w:pPr>
    </w:p>
    <w:p w14:paraId="5DF706C3" w14:textId="629892AB"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helter</w:t>
      </w:r>
      <w:r w:rsidR="00C06D62" w:rsidRPr="006D6E1A">
        <w:rPr>
          <w:rFonts w:ascii="Times New Roman" w:hAnsi="Times New Roman" w:cs="Times New Roman"/>
          <w:sz w:val="22"/>
          <w:szCs w:val="22"/>
          <w:lang w:val="cy-GB"/>
        </w:rPr>
        <w:t xml:space="preserve"> access</w:t>
      </w:r>
      <w:r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1529E6E9" w14:textId="77777777" w:rsidTr="00441F37">
        <w:tc>
          <w:tcPr>
            <w:tcW w:w="790" w:type="dxa"/>
          </w:tcPr>
          <w:p w14:paraId="6926D268"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1162C4F0" w14:textId="546D8AE7"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do not provide any type of shelter from the weather or a place for tigers to hide from view score 0.</w:t>
            </w:r>
          </w:p>
        </w:tc>
      </w:tr>
      <w:tr w:rsidR="00B95C02" w:rsidRPr="006D6E1A" w14:paraId="5EDBDB39" w14:textId="77777777" w:rsidTr="00441F37">
        <w:tc>
          <w:tcPr>
            <w:tcW w:w="790" w:type="dxa"/>
          </w:tcPr>
          <w:p w14:paraId="038C233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322F6253" w14:textId="3D831595"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some shelters i.e. a partial cave/over hang that allows shelter and the abilty for some tigers to hide will score a 1.</w:t>
            </w:r>
          </w:p>
        </w:tc>
      </w:tr>
      <w:tr w:rsidR="00B95C02" w:rsidRPr="006D6E1A" w14:paraId="4B1077D6" w14:textId="77777777" w:rsidTr="00441F37">
        <w:tc>
          <w:tcPr>
            <w:tcW w:w="790" w:type="dxa"/>
          </w:tcPr>
          <w:p w14:paraId="33760814"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5220B018" w14:textId="715FC4E5"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providing hiding places for all tigers under their care and full protection from the weather score highest. </w:t>
            </w:r>
          </w:p>
        </w:tc>
      </w:tr>
    </w:tbl>
    <w:p w14:paraId="0C1AFE3B" w14:textId="77777777" w:rsidR="008174A7" w:rsidRPr="006D6E1A" w:rsidRDefault="008174A7" w:rsidP="008174A7">
      <w:pPr>
        <w:jc w:val="both"/>
        <w:rPr>
          <w:rFonts w:ascii="Times New Roman" w:hAnsi="Times New Roman" w:cs="Times New Roman"/>
          <w:sz w:val="22"/>
          <w:szCs w:val="22"/>
          <w:lang w:val="cy-GB"/>
        </w:rPr>
      </w:pPr>
    </w:p>
    <w:p w14:paraId="0843FB1A" w14:textId="02116B8C"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Cleanliness:</w:t>
      </w:r>
    </w:p>
    <w:tbl>
      <w:tblPr>
        <w:tblStyle w:val="TableGrid"/>
        <w:tblW w:w="0" w:type="auto"/>
        <w:tblInd w:w="-5" w:type="dxa"/>
        <w:tblLook w:val="04A0" w:firstRow="1" w:lastRow="0" w:firstColumn="1" w:lastColumn="0" w:noHBand="0" w:noVBand="1"/>
      </w:tblPr>
      <w:tblGrid>
        <w:gridCol w:w="790"/>
        <w:gridCol w:w="8849"/>
      </w:tblGrid>
      <w:tr w:rsidR="00B95C02" w:rsidRPr="006D6E1A" w14:paraId="04963A4E" w14:textId="77777777" w:rsidTr="00441F37">
        <w:tc>
          <w:tcPr>
            <w:tcW w:w="790" w:type="dxa"/>
          </w:tcPr>
          <w:p w14:paraId="018C70D3"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03D10415" w14:textId="4FB9936D"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are unhygienic with faeces and rubbish are scored 0.</w:t>
            </w:r>
          </w:p>
        </w:tc>
      </w:tr>
      <w:tr w:rsidR="00B95C02" w:rsidRPr="006D6E1A" w14:paraId="071C49D7" w14:textId="77777777" w:rsidTr="00441F37">
        <w:tc>
          <w:tcPr>
            <w:tcW w:w="790" w:type="dxa"/>
          </w:tcPr>
          <w:p w14:paraId="12476271"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579841AC" w14:textId="4E71DA25"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are generally clean, have no rubbish with one or two areas that have some faeces score 1, any more than that suggests the enclosure hasn’t been cleaned for an extended period of time and should score 0.</w:t>
            </w:r>
          </w:p>
        </w:tc>
      </w:tr>
      <w:tr w:rsidR="00B95C02" w:rsidRPr="006D6E1A" w14:paraId="1FD49816" w14:textId="77777777" w:rsidTr="00441F37">
        <w:tc>
          <w:tcPr>
            <w:tcW w:w="790" w:type="dxa"/>
          </w:tcPr>
          <w:p w14:paraId="6349753A"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14230DC9" w14:textId="6F1F7CD1" w:rsidR="00B95C02" w:rsidRPr="006D6E1A" w:rsidRDefault="009F7A1F" w:rsidP="009F7A1F">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that are clean in all areas score highest. </w:t>
            </w:r>
          </w:p>
        </w:tc>
      </w:tr>
    </w:tbl>
    <w:p w14:paraId="14DD3054" w14:textId="77777777" w:rsidR="008174A7" w:rsidRPr="006D6E1A" w:rsidRDefault="008174A7" w:rsidP="008174A7">
      <w:pPr>
        <w:jc w:val="both"/>
        <w:rPr>
          <w:rFonts w:ascii="Times New Roman" w:hAnsi="Times New Roman" w:cs="Times New Roman"/>
          <w:sz w:val="22"/>
          <w:szCs w:val="22"/>
          <w:lang w:val="cy-GB"/>
        </w:rPr>
      </w:pPr>
    </w:p>
    <w:p w14:paraId="2BA95439" w14:textId="1026A309"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ubstrate</w:t>
      </w:r>
      <w:r w:rsidR="00C06D62" w:rsidRPr="006D6E1A">
        <w:rPr>
          <w:rFonts w:ascii="Times New Roman" w:hAnsi="Times New Roman" w:cs="Times New Roman"/>
          <w:sz w:val="22"/>
          <w:szCs w:val="22"/>
          <w:lang w:val="cy-GB"/>
        </w:rPr>
        <w:t xml:space="preserve"> variation</w:t>
      </w:r>
      <w:r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66354AFA" w14:textId="77777777" w:rsidTr="00441F37">
        <w:tc>
          <w:tcPr>
            <w:tcW w:w="790" w:type="dxa"/>
          </w:tcPr>
          <w:p w14:paraId="7E0045D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6B84F198" w14:textId="6ADE7C8C"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here tigers are housed on concrete or other  unnatural substrates such as brick only, score 0.</w:t>
            </w:r>
          </w:p>
        </w:tc>
      </w:tr>
      <w:tr w:rsidR="00B95C02" w:rsidRPr="006D6E1A" w14:paraId="72E7320C" w14:textId="77777777" w:rsidTr="00441F37">
        <w:tc>
          <w:tcPr>
            <w:tcW w:w="790" w:type="dxa"/>
          </w:tcPr>
          <w:p w14:paraId="258A554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6F65351" w14:textId="33581FB3"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here tigers are kept in concrete/brick-floored cages but have access to areas with other substrates such as grass, score 1.</w:t>
            </w:r>
          </w:p>
        </w:tc>
      </w:tr>
      <w:tr w:rsidR="00B95C02" w:rsidRPr="006D6E1A" w14:paraId="1BF175FB" w14:textId="77777777" w:rsidTr="00441F37">
        <w:tc>
          <w:tcPr>
            <w:tcW w:w="790" w:type="dxa"/>
          </w:tcPr>
          <w:p w14:paraId="2A77FE9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586E564C" w14:textId="2C1D0E8A"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ith tigers kept on a range of natural substrates including dirt, sand, grass score 2.</w:t>
            </w:r>
          </w:p>
        </w:tc>
      </w:tr>
    </w:tbl>
    <w:p w14:paraId="3427B8DF" w14:textId="77777777" w:rsidR="008174A7" w:rsidRPr="006D6E1A" w:rsidRDefault="008174A7" w:rsidP="008174A7">
      <w:pPr>
        <w:jc w:val="both"/>
        <w:rPr>
          <w:rFonts w:ascii="Times New Roman" w:hAnsi="Times New Roman" w:cs="Times New Roman"/>
          <w:sz w:val="22"/>
          <w:szCs w:val="22"/>
          <w:lang w:val="cy-GB"/>
        </w:rPr>
      </w:pPr>
    </w:p>
    <w:p w14:paraId="764B2F25" w14:textId="7407467B" w:rsidR="00B95C02" w:rsidRPr="006D6E1A" w:rsidRDefault="008174A7" w:rsidP="009F7A1F">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Environmental noise:</w:t>
      </w:r>
    </w:p>
    <w:tbl>
      <w:tblPr>
        <w:tblStyle w:val="TableGrid"/>
        <w:tblW w:w="0" w:type="auto"/>
        <w:tblInd w:w="-5" w:type="dxa"/>
        <w:tblLook w:val="04A0" w:firstRow="1" w:lastRow="0" w:firstColumn="1" w:lastColumn="0" w:noHBand="0" w:noVBand="1"/>
      </w:tblPr>
      <w:tblGrid>
        <w:gridCol w:w="790"/>
        <w:gridCol w:w="8849"/>
      </w:tblGrid>
      <w:tr w:rsidR="00B95C02" w:rsidRPr="006D6E1A" w14:paraId="6A2BCBA7" w14:textId="77777777" w:rsidTr="00441F37">
        <w:tc>
          <w:tcPr>
            <w:tcW w:w="790" w:type="dxa"/>
          </w:tcPr>
          <w:p w14:paraId="08977E2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36D02518" w14:textId="4BC803AF"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here tigers are exposed to regular, consistent traffic either within the facility or from nearby roads, large crowds and /or with a consistent PA system or electronic noise, score 0.</w:t>
            </w:r>
          </w:p>
        </w:tc>
      </w:tr>
      <w:tr w:rsidR="00B95C02" w:rsidRPr="006D6E1A" w14:paraId="599574B6" w14:textId="77777777" w:rsidTr="00441F37">
        <w:tc>
          <w:tcPr>
            <w:tcW w:w="790" w:type="dxa"/>
          </w:tcPr>
          <w:p w14:paraId="2D30BFE1"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23DD808" w14:textId="2EC99D37"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some minor traffic such as the drive-through zoos and/or occasional electronic noise, score 1.</w:t>
            </w:r>
          </w:p>
        </w:tc>
      </w:tr>
      <w:tr w:rsidR="00B95C02" w:rsidRPr="006D6E1A" w14:paraId="016FFFF1" w14:textId="77777777" w:rsidTr="00441F37">
        <w:tc>
          <w:tcPr>
            <w:tcW w:w="790" w:type="dxa"/>
          </w:tcPr>
          <w:p w14:paraId="55AB40B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1580C4C6" w14:textId="77777777" w:rsidR="009F7A1F" w:rsidRPr="006D6E1A" w:rsidRDefault="009F7A1F" w:rsidP="009F7A1F">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with only natural sounds and small visitor groups score the highest. </w:t>
            </w:r>
          </w:p>
          <w:p w14:paraId="25DF453D" w14:textId="2420B306" w:rsidR="00B95C02" w:rsidRPr="006D6E1A" w:rsidRDefault="00B95C02" w:rsidP="00441F37">
            <w:pPr>
              <w:jc w:val="both"/>
              <w:rPr>
                <w:rFonts w:ascii="Times New Roman" w:hAnsi="Times New Roman" w:cs="Times New Roman"/>
                <w:sz w:val="22"/>
                <w:szCs w:val="22"/>
                <w:lang w:val="cy-GB"/>
              </w:rPr>
            </w:pPr>
          </w:p>
        </w:tc>
      </w:tr>
    </w:tbl>
    <w:p w14:paraId="126F60B2" w14:textId="77777777" w:rsidR="008174A7" w:rsidRPr="006D6E1A" w:rsidRDefault="008174A7" w:rsidP="009F7A1F">
      <w:pPr>
        <w:jc w:val="both"/>
        <w:rPr>
          <w:rFonts w:ascii="Times New Roman" w:hAnsi="Times New Roman" w:cs="Times New Roman"/>
          <w:sz w:val="22"/>
          <w:szCs w:val="22"/>
          <w:lang w:val="cy-GB"/>
        </w:rPr>
      </w:pPr>
    </w:p>
    <w:p w14:paraId="4D9A2FDA" w14:textId="5227F61A" w:rsidR="00B95C02" w:rsidRPr="006D6E1A" w:rsidRDefault="008174A7" w:rsidP="00D55818">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Management/knowledge:</w:t>
      </w:r>
    </w:p>
    <w:tbl>
      <w:tblPr>
        <w:tblStyle w:val="TableGrid"/>
        <w:tblW w:w="0" w:type="auto"/>
        <w:tblInd w:w="-5" w:type="dxa"/>
        <w:tblLook w:val="04A0" w:firstRow="1" w:lastRow="0" w:firstColumn="1" w:lastColumn="0" w:noHBand="0" w:noVBand="1"/>
      </w:tblPr>
      <w:tblGrid>
        <w:gridCol w:w="790"/>
        <w:gridCol w:w="8849"/>
      </w:tblGrid>
      <w:tr w:rsidR="00B95C02" w:rsidRPr="006D6E1A" w14:paraId="13945A52" w14:textId="77777777" w:rsidTr="00441F37">
        <w:tc>
          <w:tcPr>
            <w:tcW w:w="790" w:type="dxa"/>
          </w:tcPr>
          <w:p w14:paraId="3EE8991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7C458F38" w14:textId="12D08FDD"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show no welfare understanding (i.e. tigers are overcrowded, have poor body condition and are kept on concrete), have no informative tiger-related signage and maintain a strong commercial interest score 0.</w:t>
            </w:r>
          </w:p>
        </w:tc>
      </w:tr>
      <w:tr w:rsidR="00B95C02" w:rsidRPr="006D6E1A" w14:paraId="4EE3E8D6" w14:textId="77777777" w:rsidTr="00441F37">
        <w:tc>
          <w:tcPr>
            <w:tcW w:w="790" w:type="dxa"/>
          </w:tcPr>
          <w:p w14:paraId="3D59C2BF"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3790F3C0" w14:textId="6F2C09AA"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ith improvements/rennovations to build new or improve existing living spaces recieve 1.</w:t>
            </w:r>
          </w:p>
        </w:tc>
      </w:tr>
      <w:tr w:rsidR="00B95C02" w:rsidRPr="006D6E1A" w14:paraId="722D1AA1" w14:textId="77777777" w:rsidTr="00441F37">
        <w:tc>
          <w:tcPr>
            <w:tcW w:w="790" w:type="dxa"/>
          </w:tcPr>
          <w:p w14:paraId="18683CA6"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71EB7D26" w14:textId="189A728D" w:rsidR="00B95C02" w:rsidRPr="006D6E1A" w:rsidRDefault="009F7A1F"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show a good understanding of tiger welfare and captive tiger needs (i.e. large species-specific enclosure, no tourist interactions), score highest.</w:t>
            </w:r>
          </w:p>
        </w:tc>
      </w:tr>
    </w:tbl>
    <w:p w14:paraId="5A05871D" w14:textId="0B23C365" w:rsidR="008174A7" w:rsidRPr="006D6E1A" w:rsidRDefault="008174A7" w:rsidP="009F7A1F">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lastRenderedPageBreak/>
        <w:t>Conversations with staff will help discern this score by discovering any specific knowledge of tigers in general and/or the specific tigers in their care.</w:t>
      </w:r>
    </w:p>
    <w:p w14:paraId="0EA535F2" w14:textId="77777777" w:rsidR="009F7A1F" w:rsidRPr="006D6E1A" w:rsidRDefault="009F7A1F" w:rsidP="009F7A1F">
      <w:pPr>
        <w:jc w:val="both"/>
        <w:rPr>
          <w:rFonts w:ascii="Times New Roman" w:hAnsi="Times New Roman" w:cs="Times New Roman"/>
          <w:sz w:val="22"/>
          <w:szCs w:val="22"/>
          <w:lang w:val="cy-GB"/>
        </w:rPr>
      </w:pPr>
    </w:p>
    <w:p w14:paraId="45991165" w14:textId="55DD54AB" w:rsidR="00795ADA" w:rsidRPr="006D6E1A" w:rsidRDefault="00795ADA" w:rsidP="00E250F5">
      <w:pPr>
        <w:jc w:val="both"/>
        <w:rPr>
          <w:rFonts w:ascii="Times New Roman" w:hAnsi="Times New Roman" w:cs="Times New Roman"/>
          <w:b/>
          <w:bCs/>
          <w:sz w:val="22"/>
          <w:szCs w:val="22"/>
          <w:u w:val="single"/>
          <w:lang w:val="cy-GB"/>
        </w:rPr>
      </w:pPr>
      <w:r w:rsidRPr="006D6E1A">
        <w:rPr>
          <w:rFonts w:ascii="Times New Roman" w:hAnsi="Times New Roman" w:cs="Times New Roman"/>
          <w:b/>
          <w:bCs/>
          <w:sz w:val="22"/>
          <w:szCs w:val="22"/>
          <w:u w:val="single"/>
          <w:lang w:val="cy-GB"/>
        </w:rPr>
        <w:t>Health</w:t>
      </w:r>
    </w:p>
    <w:p w14:paraId="5152E9CE" w14:textId="277F23C3" w:rsidR="00B95C02" w:rsidRPr="006D6E1A" w:rsidRDefault="00795ADA" w:rsidP="00C06D62">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igns of inbreeding</w:t>
      </w:r>
      <w:r w:rsidR="00EE3DFB"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2B80CF10" w14:textId="77777777" w:rsidTr="00441F37">
        <w:tc>
          <w:tcPr>
            <w:tcW w:w="790" w:type="dxa"/>
          </w:tcPr>
          <w:p w14:paraId="34DE1E5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483EC7B9" w14:textId="041F334C" w:rsidR="00B95C02" w:rsidRPr="006D6E1A" w:rsidRDefault="00CD4C25"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ny signs of inbreeding such as colour variants (i.e white, snow and golden), crossed eyes or deformities results in the lowest score</w:t>
            </w:r>
          </w:p>
        </w:tc>
      </w:tr>
      <w:tr w:rsidR="00B95C02" w:rsidRPr="006D6E1A" w14:paraId="5D704948" w14:textId="77777777" w:rsidTr="00441F37">
        <w:tc>
          <w:tcPr>
            <w:tcW w:w="790" w:type="dxa"/>
          </w:tcPr>
          <w:p w14:paraId="07945DE6"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61E30629" w14:textId="2F88305F" w:rsidR="00B95C02" w:rsidRPr="006D6E1A" w:rsidRDefault="00CD4C25" w:rsidP="00441F37">
            <w:pPr>
              <w:jc w:val="both"/>
              <w:rPr>
                <w:rFonts w:ascii="Times New Roman" w:hAnsi="Times New Roman" w:cs="Times New Roman"/>
                <w:sz w:val="22"/>
                <w:szCs w:val="22"/>
                <w:lang w:val="cy-GB"/>
              </w:rPr>
            </w:pPr>
            <w:r w:rsidRPr="006D6E1A">
              <w:rPr>
                <w:rFonts w:ascii="Times New Roman" w:eastAsia="Times New Roman" w:hAnsi="Times New Roman" w:cs="Times New Roman"/>
                <w:color w:val="000000"/>
                <w:sz w:val="22"/>
                <w:szCs w:val="22"/>
                <w:lang w:eastAsia="en-GB"/>
              </w:rPr>
              <w:t>N/a</w:t>
            </w:r>
          </w:p>
        </w:tc>
      </w:tr>
      <w:tr w:rsidR="00B95C02" w:rsidRPr="006D6E1A" w14:paraId="63D85886" w14:textId="77777777" w:rsidTr="00441F37">
        <w:tc>
          <w:tcPr>
            <w:tcW w:w="790" w:type="dxa"/>
          </w:tcPr>
          <w:p w14:paraId="37B828B2"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2EFE10D4" w14:textId="24FBC90D" w:rsidR="00B95C02" w:rsidRPr="006D6E1A" w:rsidRDefault="00CD4C25"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o observed signs of inbreeding.</w:t>
            </w:r>
          </w:p>
        </w:tc>
      </w:tr>
    </w:tbl>
    <w:p w14:paraId="61FFFEC8" w14:textId="77777777" w:rsidR="00B95C02" w:rsidRPr="006D6E1A" w:rsidRDefault="00B95C02" w:rsidP="005F7D76">
      <w:pPr>
        <w:ind w:left="3600" w:hanging="3600"/>
        <w:jc w:val="both"/>
        <w:rPr>
          <w:rFonts w:ascii="Times New Roman" w:hAnsi="Times New Roman" w:cs="Times New Roman"/>
          <w:sz w:val="22"/>
          <w:szCs w:val="22"/>
          <w:lang w:val="cy-GB"/>
        </w:rPr>
      </w:pPr>
    </w:p>
    <w:p w14:paraId="4EA20CEB" w14:textId="6A5CCB7D" w:rsidR="00795ADA" w:rsidRPr="006D6E1A" w:rsidRDefault="00052F51" w:rsidP="00CD4C25">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S</w:t>
      </w:r>
      <w:r w:rsidR="005F7D76" w:rsidRPr="006D6E1A">
        <w:rPr>
          <w:rFonts w:ascii="Times New Roman" w:hAnsi="Times New Roman" w:cs="Times New Roman"/>
          <w:sz w:val="22"/>
          <w:szCs w:val="22"/>
          <w:lang w:val="cy-GB"/>
        </w:rPr>
        <w:t>ome tigers may be inbred but without a stud book it is impossible to know</w:t>
      </w:r>
      <w:r w:rsidRPr="006D6E1A">
        <w:rPr>
          <w:rFonts w:ascii="Times New Roman" w:hAnsi="Times New Roman" w:cs="Times New Roman"/>
          <w:sz w:val="22"/>
          <w:szCs w:val="22"/>
          <w:lang w:val="cy-GB"/>
        </w:rPr>
        <w:t xml:space="preserve"> and s</w:t>
      </w:r>
      <w:r w:rsidR="005F7D76" w:rsidRPr="006D6E1A">
        <w:rPr>
          <w:rFonts w:ascii="Times New Roman" w:hAnsi="Times New Roman" w:cs="Times New Roman"/>
          <w:sz w:val="22"/>
          <w:szCs w:val="22"/>
          <w:lang w:val="cy-GB"/>
        </w:rPr>
        <w:t>o observation only informs this score.</w:t>
      </w:r>
      <w:r w:rsidR="003F0B53" w:rsidRPr="006D6E1A">
        <w:rPr>
          <w:rFonts w:ascii="Times New Roman" w:hAnsi="Times New Roman" w:cs="Times New Roman"/>
          <w:sz w:val="22"/>
          <w:szCs w:val="22"/>
          <w:lang w:val="cy-GB"/>
        </w:rPr>
        <w:t xml:space="preserve"> Researchers can look for signs of inbreeding such as strabismus, hip dysplasia, </w:t>
      </w:r>
      <w:r w:rsidR="00286193" w:rsidRPr="006D6E1A">
        <w:rPr>
          <w:rFonts w:ascii="Times New Roman" w:hAnsi="Times New Roman" w:cs="Times New Roman"/>
          <w:sz w:val="22"/>
          <w:szCs w:val="22"/>
          <w:lang w:val="cy-GB"/>
        </w:rPr>
        <w:t xml:space="preserve">and </w:t>
      </w:r>
      <w:r w:rsidR="003F0B53" w:rsidRPr="006D6E1A">
        <w:rPr>
          <w:rFonts w:ascii="Times New Roman" w:hAnsi="Times New Roman" w:cs="Times New Roman"/>
          <w:sz w:val="22"/>
          <w:szCs w:val="22"/>
          <w:lang w:val="cy-GB"/>
        </w:rPr>
        <w:t>deformities to paws</w:t>
      </w:r>
      <w:r w:rsidR="00286193" w:rsidRPr="006D6E1A">
        <w:rPr>
          <w:rFonts w:ascii="Times New Roman" w:hAnsi="Times New Roman" w:cs="Times New Roman"/>
          <w:sz w:val="22"/>
          <w:szCs w:val="22"/>
          <w:lang w:val="cy-GB"/>
        </w:rPr>
        <w:t xml:space="preserve"> (club feet)</w:t>
      </w:r>
      <w:r w:rsidR="003F0B53" w:rsidRPr="006D6E1A">
        <w:rPr>
          <w:rFonts w:ascii="Times New Roman" w:hAnsi="Times New Roman" w:cs="Times New Roman"/>
          <w:sz w:val="22"/>
          <w:szCs w:val="22"/>
          <w:lang w:val="cy-GB"/>
        </w:rPr>
        <w:t>, face and back</w:t>
      </w:r>
      <w:r w:rsidR="00286193" w:rsidRPr="006D6E1A">
        <w:rPr>
          <w:rFonts w:ascii="Times New Roman" w:hAnsi="Times New Roman" w:cs="Times New Roman"/>
          <w:sz w:val="22"/>
          <w:szCs w:val="22"/>
          <w:lang w:val="cy-GB"/>
        </w:rPr>
        <w:t xml:space="preserve"> (short back syndrome)</w:t>
      </w:r>
      <w:r w:rsidR="003F0B53" w:rsidRPr="006D6E1A">
        <w:rPr>
          <w:rFonts w:ascii="Times New Roman" w:hAnsi="Times New Roman" w:cs="Times New Roman"/>
          <w:sz w:val="22"/>
          <w:szCs w:val="22"/>
          <w:lang w:val="cy-GB"/>
        </w:rPr>
        <w:t>.</w:t>
      </w:r>
      <w:r w:rsidR="00515C6C" w:rsidRPr="006D6E1A">
        <w:rPr>
          <w:rFonts w:ascii="Times New Roman" w:hAnsi="Times New Roman" w:cs="Times New Roman"/>
          <w:sz w:val="22"/>
          <w:szCs w:val="22"/>
          <w:lang w:val="cy-GB"/>
        </w:rPr>
        <w:t xml:space="preserve"> </w:t>
      </w:r>
      <w:r w:rsidR="005F7D76" w:rsidRPr="006D6E1A">
        <w:rPr>
          <w:rFonts w:ascii="Times New Roman" w:hAnsi="Times New Roman" w:cs="Times New Roman"/>
          <w:sz w:val="22"/>
          <w:szCs w:val="22"/>
          <w:lang w:val="cy-GB"/>
        </w:rPr>
        <w:tab/>
      </w:r>
    </w:p>
    <w:p w14:paraId="7EE35FDF" w14:textId="77777777" w:rsidR="00DF23F7" w:rsidRPr="006D6E1A" w:rsidRDefault="00DF23F7" w:rsidP="005F7D76">
      <w:pPr>
        <w:ind w:left="3600" w:hanging="3600"/>
        <w:jc w:val="both"/>
        <w:rPr>
          <w:rFonts w:ascii="Times New Roman" w:hAnsi="Times New Roman" w:cs="Times New Roman"/>
          <w:sz w:val="22"/>
          <w:szCs w:val="22"/>
          <w:lang w:val="cy-GB"/>
        </w:rPr>
      </w:pPr>
    </w:p>
    <w:p w14:paraId="23090268" w14:textId="538BAD35" w:rsidR="00B95C02" w:rsidRPr="006D6E1A" w:rsidRDefault="00795ADA" w:rsidP="00C06D62">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igns of injury</w:t>
      </w:r>
      <w:r w:rsidR="005F7D76"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7BC866A7" w14:textId="77777777" w:rsidTr="00441F37">
        <w:tc>
          <w:tcPr>
            <w:tcW w:w="790" w:type="dxa"/>
          </w:tcPr>
          <w:p w14:paraId="5939F18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1EF36DCF" w14:textId="7616A8A8"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Large wounds, missing body parts (i.e. partial tails), hair loss, rubbing sores along cheekbones and face and/or large sores on other body parts particularly the elbow all result in the lowest score. Small wounds that appear infected should be scored 0. Very pink feet can have open wounds and should score 0. White tigers have pink pads which makes pad health observations harder. However, noticeable lesions or thinner skin on the pad should score 0. Even if only one tiger is seen with severe wounds/injuries, this results in the lowest score.</w:t>
            </w:r>
          </w:p>
        </w:tc>
      </w:tr>
      <w:tr w:rsidR="00B95C02" w:rsidRPr="006D6E1A" w14:paraId="49FA747F" w14:textId="77777777" w:rsidTr="00441F37">
        <w:tc>
          <w:tcPr>
            <w:tcW w:w="790" w:type="dxa"/>
          </w:tcPr>
          <w:p w14:paraId="5217074F"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5880383D" w14:textId="2BF43D9F"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1 is scored if the wounds or sores are small, scars or healed injuries and do not appear to hinder/cause pain. This can include scratches/minor injuries gained from general activity within the environment i.e. scratches from trees, toys or conspecifics. Any small injuries must appear to be treated (evidence of medical cleaning can be present), clean and not infected. Feet that have small patches of pink score 1.</w:t>
            </w:r>
          </w:p>
        </w:tc>
      </w:tr>
      <w:tr w:rsidR="00B95C02" w:rsidRPr="006D6E1A" w14:paraId="7B946C1F" w14:textId="77777777" w:rsidTr="00441F37">
        <w:tc>
          <w:tcPr>
            <w:tcW w:w="790" w:type="dxa"/>
          </w:tcPr>
          <w:p w14:paraId="2853FB0A"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38D26C60" w14:textId="7364BC49"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full score is only given if no injuries or hair loss of any kind is seen and if the paw pads are in good condition.</w:t>
            </w:r>
          </w:p>
        </w:tc>
      </w:tr>
    </w:tbl>
    <w:p w14:paraId="2767B2CD" w14:textId="77777777" w:rsidR="00CD4C25" w:rsidRPr="006D6E1A" w:rsidRDefault="00CD4C25" w:rsidP="00D55818">
      <w:pPr>
        <w:jc w:val="both"/>
        <w:rPr>
          <w:rFonts w:ascii="Times New Roman" w:hAnsi="Times New Roman" w:cs="Times New Roman"/>
          <w:sz w:val="22"/>
          <w:szCs w:val="22"/>
          <w:lang w:val="cy-GB"/>
        </w:rPr>
      </w:pPr>
    </w:p>
    <w:p w14:paraId="04631906" w14:textId="16B48BE6" w:rsidR="00700835" w:rsidRPr="006D6E1A" w:rsidRDefault="00700835" w:rsidP="00D55818">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If possible, researchers should take a look at the paws of the tiger. Orange tigers should have black paw</w:t>
      </w:r>
      <w:r w:rsidR="007004B5" w:rsidRPr="006D6E1A">
        <w:rPr>
          <w:rFonts w:ascii="Times New Roman" w:hAnsi="Times New Roman" w:cs="Times New Roman"/>
          <w:sz w:val="22"/>
          <w:szCs w:val="22"/>
          <w:lang w:val="cy-GB"/>
        </w:rPr>
        <w:t xml:space="preserve"> pads</w:t>
      </w:r>
      <w:r w:rsidRPr="006D6E1A">
        <w:rPr>
          <w:rFonts w:ascii="Times New Roman" w:hAnsi="Times New Roman" w:cs="Times New Roman"/>
          <w:sz w:val="22"/>
          <w:szCs w:val="22"/>
          <w:lang w:val="cy-GB"/>
        </w:rPr>
        <w:t>. However, tigers kept on wet concrete for extended periods develop pink paw pads which are thinner and prone to greater wear and tear.</w:t>
      </w:r>
      <w:r w:rsidR="005F7D76" w:rsidRPr="006D6E1A">
        <w:rPr>
          <w:rFonts w:ascii="Times New Roman" w:hAnsi="Times New Roman" w:cs="Times New Roman"/>
          <w:sz w:val="22"/>
          <w:szCs w:val="22"/>
          <w:lang w:val="cy-GB"/>
        </w:rPr>
        <w:tab/>
      </w:r>
      <w:r w:rsidR="005F7D76" w:rsidRPr="006D6E1A">
        <w:rPr>
          <w:rFonts w:ascii="Times New Roman" w:hAnsi="Times New Roman" w:cs="Times New Roman"/>
          <w:sz w:val="22"/>
          <w:szCs w:val="22"/>
          <w:lang w:val="cy-GB"/>
        </w:rPr>
        <w:tab/>
      </w:r>
    </w:p>
    <w:p w14:paraId="7DBB804F" w14:textId="26256A13" w:rsidR="00795ADA" w:rsidRPr="006D6E1A" w:rsidRDefault="005F7D76" w:rsidP="005F7D76">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b/>
      </w:r>
    </w:p>
    <w:p w14:paraId="3FD9F214" w14:textId="30809B07" w:rsidR="00B95C02" w:rsidRPr="006D6E1A" w:rsidRDefault="00795ADA" w:rsidP="00C06D62">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igns of pain</w:t>
      </w:r>
      <w:r w:rsidR="005F7D76"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47619826" w14:textId="77777777" w:rsidTr="00441F37">
        <w:tc>
          <w:tcPr>
            <w:tcW w:w="790" w:type="dxa"/>
          </w:tcPr>
          <w:p w14:paraId="5554D28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321E16E8" w14:textId="3F5207FE"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Severe lameness (i.e. instantly observed) and heavy diarrhoea result in the lowest score of 0. Coughing/wheezing is given 0 no matter the level as this usually indicates a more serious medical condition. Other signs of pain in tigers include excessive licking at one place of the body, no grooming at all (unkempt, dirty or dull coat), hunched posture and stiffness in movement. Indicators such as hiding, vocalisations such as hissing (though this can also be from fear), dilated pupils (also from fear) and reduced appetite can also indicate pain, but are more likely to be recognisable only by keepers or by observers familiar with tiger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Observation of any, or all, of these additional indicators results in a 0. Tigers with short-term/intense pain often show more outward signs, whereas chronic pain is often hidden, therefore any observations of the latter indicates a higher level of pain intensity and should score 0.</w:t>
            </w:r>
          </w:p>
        </w:tc>
      </w:tr>
      <w:tr w:rsidR="00B95C02" w:rsidRPr="006D6E1A" w14:paraId="6FCDE575" w14:textId="77777777" w:rsidTr="00441F37">
        <w:tc>
          <w:tcPr>
            <w:tcW w:w="790" w:type="dxa"/>
          </w:tcPr>
          <w:p w14:paraId="0616C9CB"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33481802" w14:textId="1CD6DDA2"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Slight minor limping that can only be determined after careful observation or faeces that are mainly solid with slight runniness results in a score of 1. Paw condition (see Signs of injury) can incur limping and pain and should be observed for this score as well.</w:t>
            </w:r>
          </w:p>
        </w:tc>
      </w:tr>
      <w:tr w:rsidR="00B95C02" w:rsidRPr="006D6E1A" w14:paraId="48096ED4" w14:textId="77777777" w:rsidTr="00441F37">
        <w:tc>
          <w:tcPr>
            <w:tcW w:w="790" w:type="dxa"/>
          </w:tcPr>
          <w:p w14:paraId="48E8A673"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204667D1" w14:textId="13C7552F" w:rsidR="00B95C02" w:rsidRPr="006D6E1A" w:rsidRDefault="00D5581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o sign of pain noted</w:t>
            </w:r>
          </w:p>
        </w:tc>
      </w:tr>
    </w:tbl>
    <w:p w14:paraId="5E7BFAE4" w14:textId="77777777" w:rsidR="00B95C02" w:rsidRPr="006D6E1A" w:rsidRDefault="00B95C02" w:rsidP="00515C6C">
      <w:pPr>
        <w:ind w:left="3600" w:hanging="3600"/>
        <w:jc w:val="both"/>
        <w:rPr>
          <w:rFonts w:ascii="Times New Roman" w:hAnsi="Times New Roman" w:cs="Times New Roman"/>
          <w:sz w:val="22"/>
          <w:szCs w:val="22"/>
          <w:lang w:val="cy-GB"/>
        </w:rPr>
      </w:pPr>
    </w:p>
    <w:p w14:paraId="083F2BE6" w14:textId="653FCE80" w:rsidR="00795ADA" w:rsidRPr="006D6E1A" w:rsidRDefault="00A74F45" w:rsidP="00D55818">
      <w:pPr>
        <w:jc w:val="both"/>
        <w:rPr>
          <w:rFonts w:ascii="Times New Roman" w:hAnsi="Times New Roman" w:cs="Times New Roman"/>
          <w:sz w:val="22"/>
          <w:szCs w:val="22"/>
          <w:lang w:val="cy-GB"/>
        </w:rPr>
      </w:pPr>
      <w:r w:rsidRPr="006D6E1A">
        <w:rPr>
          <w:rFonts w:ascii="Times New Roman" w:hAnsi="Times New Roman" w:cs="Times New Roman"/>
          <w:sz w:val="22"/>
          <w:szCs w:val="22"/>
        </w:rPr>
        <w:t>Observing signs of pain</w:t>
      </w:r>
      <w:r w:rsidR="007004B5" w:rsidRPr="006D6E1A">
        <w:rPr>
          <w:rFonts w:ascii="Times New Roman" w:hAnsi="Times New Roman" w:cs="Times New Roman"/>
          <w:sz w:val="22"/>
          <w:szCs w:val="22"/>
        </w:rPr>
        <w:t xml:space="preserve">, and differentiating between chronic and acute pain, </w:t>
      </w:r>
      <w:r w:rsidRPr="006D6E1A">
        <w:rPr>
          <w:rFonts w:ascii="Times New Roman" w:hAnsi="Times New Roman" w:cs="Times New Roman"/>
          <w:sz w:val="22"/>
          <w:szCs w:val="22"/>
        </w:rPr>
        <w:t xml:space="preserve">can be difficult, so researchers should use the notes box in the Welfare Assessment sheet to write down any additional observations </w:t>
      </w:r>
      <w:r w:rsidR="007004B5" w:rsidRPr="006D6E1A">
        <w:rPr>
          <w:rFonts w:ascii="Times New Roman" w:hAnsi="Times New Roman" w:cs="Times New Roman"/>
          <w:sz w:val="22"/>
          <w:szCs w:val="22"/>
        </w:rPr>
        <w:t xml:space="preserve">that </w:t>
      </w:r>
      <w:r w:rsidRPr="006D6E1A">
        <w:rPr>
          <w:rFonts w:ascii="Times New Roman" w:hAnsi="Times New Roman" w:cs="Times New Roman"/>
          <w:sz w:val="22"/>
          <w:szCs w:val="22"/>
        </w:rPr>
        <w:t>they</w:t>
      </w:r>
      <w:r w:rsidR="007004B5" w:rsidRPr="006D6E1A">
        <w:rPr>
          <w:rFonts w:ascii="Times New Roman" w:hAnsi="Times New Roman" w:cs="Times New Roman"/>
          <w:sz w:val="22"/>
          <w:szCs w:val="22"/>
        </w:rPr>
        <w:t xml:space="preserve"> ha</w:t>
      </w:r>
      <w:r w:rsidRPr="006D6E1A">
        <w:rPr>
          <w:rFonts w:ascii="Times New Roman" w:hAnsi="Times New Roman" w:cs="Times New Roman"/>
          <w:sz w:val="22"/>
          <w:szCs w:val="22"/>
        </w:rPr>
        <w:t xml:space="preserve">ve used to inform their ‘Signs of pain’ score. </w:t>
      </w:r>
    </w:p>
    <w:p w14:paraId="17E69254" w14:textId="77777777" w:rsidR="00DF23F7" w:rsidRPr="006D6E1A" w:rsidRDefault="00DF23F7" w:rsidP="005F7D76">
      <w:pPr>
        <w:ind w:left="3600" w:hanging="3600"/>
        <w:jc w:val="both"/>
        <w:rPr>
          <w:rFonts w:ascii="Times New Roman" w:hAnsi="Times New Roman" w:cs="Times New Roman"/>
          <w:sz w:val="22"/>
          <w:szCs w:val="22"/>
          <w:lang w:val="cy-GB"/>
        </w:rPr>
      </w:pPr>
    </w:p>
    <w:p w14:paraId="314C290B" w14:textId="50C82E0A" w:rsidR="00B95C02" w:rsidRPr="006D6E1A" w:rsidRDefault="00795ADA" w:rsidP="00C06D62">
      <w:pPr>
        <w:pStyle w:val="CommentText"/>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Body Condition score</w:t>
      </w:r>
      <w:r w:rsidR="006A324F"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369CFF79" w14:textId="77777777" w:rsidTr="00441F37">
        <w:tc>
          <w:tcPr>
            <w:tcW w:w="790" w:type="dxa"/>
          </w:tcPr>
          <w:p w14:paraId="19432B54"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lastRenderedPageBreak/>
              <w:t>0</w:t>
            </w:r>
          </w:p>
        </w:tc>
        <w:tc>
          <w:tcPr>
            <w:tcW w:w="8849" w:type="dxa"/>
          </w:tcPr>
          <w:p w14:paraId="40E1EF10" w14:textId="4909745D" w:rsidR="00B95C02" w:rsidRPr="006D6E1A" w:rsidRDefault="00EF34F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Underweight (ribs clearly visible, protruding hipbones, high abdominal tuck, protruding cheekbones) or overweight (large layer of abdominal fat, no definition between rib cage and hips, fat layers visible across shoulder and chest) tigers are always scored 0. The lowest score is also given for poor coat condition such as missing fur, unkempt appearance, dirty (i.e. the tiger is not performing grooming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 something that can indicate other issues).</w:t>
            </w:r>
          </w:p>
        </w:tc>
      </w:tr>
      <w:tr w:rsidR="00B95C02" w:rsidRPr="006D6E1A" w14:paraId="0525DCF5" w14:textId="77777777" w:rsidTr="00441F37">
        <w:tc>
          <w:tcPr>
            <w:tcW w:w="790" w:type="dxa"/>
          </w:tcPr>
          <w:p w14:paraId="40018373"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151C98FD" w14:textId="44A59FAC" w:rsidR="00B95C02" w:rsidRPr="006D6E1A" w:rsidRDefault="00E20A60"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dequate’ indicates acceptable coat condition possibly with some minor skin irritation.</w:t>
            </w:r>
          </w:p>
        </w:tc>
      </w:tr>
      <w:tr w:rsidR="00B95C02" w:rsidRPr="006D6E1A" w14:paraId="50546303" w14:textId="77777777" w:rsidTr="00441F37">
        <w:tc>
          <w:tcPr>
            <w:tcW w:w="790" w:type="dxa"/>
          </w:tcPr>
          <w:p w14:paraId="189A5B94"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74B7F58F" w14:textId="54D5D5A0" w:rsidR="00B95C02" w:rsidRPr="006D6E1A" w:rsidRDefault="00E20A60" w:rsidP="00E20A60">
            <w:pPr>
              <w:pStyle w:val="CommentText"/>
              <w:jc w:val="both"/>
              <w:rPr>
                <w:rFonts w:ascii="Times New Roman" w:hAnsi="Times New Roman" w:cs="Times New Roman"/>
                <w:sz w:val="22"/>
                <w:szCs w:val="22"/>
              </w:rPr>
            </w:pPr>
            <w:r w:rsidRPr="006D6E1A">
              <w:rPr>
                <w:rFonts w:ascii="Times New Roman" w:hAnsi="Times New Roman" w:cs="Times New Roman"/>
                <w:sz w:val="22"/>
                <w:szCs w:val="22"/>
              </w:rPr>
              <w:t>Excellent body conditions should have visible ribs when tiger is moving, discernible hips, a primordial pouch that may be visible, but should look like loose skin, and a discernible slope from ribcage to hips.</w:t>
            </w:r>
          </w:p>
        </w:tc>
      </w:tr>
    </w:tbl>
    <w:p w14:paraId="1970D90B" w14:textId="77777777" w:rsidR="00B95C02" w:rsidRPr="006D6E1A" w:rsidRDefault="00B95C02" w:rsidP="006A324F">
      <w:pPr>
        <w:pStyle w:val="CommentText"/>
        <w:ind w:left="3600" w:hanging="3600"/>
        <w:jc w:val="both"/>
        <w:rPr>
          <w:rFonts w:ascii="Times New Roman" w:hAnsi="Times New Roman" w:cs="Times New Roman"/>
          <w:sz w:val="22"/>
          <w:szCs w:val="22"/>
          <w:lang w:val="cy-GB"/>
        </w:rPr>
      </w:pPr>
    </w:p>
    <w:p w14:paraId="3D630D76" w14:textId="1C082FBA" w:rsidR="008174A7" w:rsidRPr="006D6E1A" w:rsidRDefault="008174A7" w:rsidP="006A324F">
      <w:pPr>
        <w:pStyle w:val="CommentText"/>
        <w:ind w:left="3600" w:hanging="3600"/>
        <w:jc w:val="both"/>
        <w:rPr>
          <w:rFonts w:ascii="Times New Roman" w:hAnsi="Times New Roman" w:cs="Times New Roman"/>
          <w:sz w:val="22"/>
          <w:szCs w:val="22"/>
        </w:rPr>
      </w:pPr>
    </w:p>
    <w:p w14:paraId="26BC7B14" w14:textId="2A9B0EF3" w:rsidR="00B95C02" w:rsidRPr="006D6E1A" w:rsidRDefault="008174A7" w:rsidP="00C06D62">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Health Care provided:</w:t>
      </w:r>
    </w:p>
    <w:tbl>
      <w:tblPr>
        <w:tblStyle w:val="TableGrid"/>
        <w:tblW w:w="0" w:type="auto"/>
        <w:tblInd w:w="-5" w:type="dxa"/>
        <w:tblLook w:val="04A0" w:firstRow="1" w:lastRow="0" w:firstColumn="1" w:lastColumn="0" w:noHBand="0" w:noVBand="1"/>
      </w:tblPr>
      <w:tblGrid>
        <w:gridCol w:w="790"/>
        <w:gridCol w:w="8849"/>
      </w:tblGrid>
      <w:tr w:rsidR="00B95C02" w:rsidRPr="006D6E1A" w14:paraId="4CD3A737" w14:textId="77777777" w:rsidTr="00441F37">
        <w:tc>
          <w:tcPr>
            <w:tcW w:w="790" w:type="dxa"/>
          </w:tcPr>
          <w:p w14:paraId="669400A2"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56E93CF0" w14:textId="13D94601" w:rsidR="00B95C02" w:rsidRPr="006D6E1A" w:rsidRDefault="00953F6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no regular vet (often observable through the condition of the tigers), receive 0</w:t>
            </w:r>
          </w:p>
        </w:tc>
      </w:tr>
      <w:tr w:rsidR="00B95C02" w:rsidRPr="006D6E1A" w14:paraId="2A4C6064" w14:textId="77777777" w:rsidTr="00441F37">
        <w:tc>
          <w:tcPr>
            <w:tcW w:w="790" w:type="dxa"/>
          </w:tcPr>
          <w:p w14:paraId="6EC2D5A0"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38A4380" w14:textId="12D601CE" w:rsidR="00B95C02" w:rsidRPr="006D6E1A" w:rsidRDefault="00953F68"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do not have an onsite vet but get a vet in on occasion score 1</w:t>
            </w:r>
          </w:p>
        </w:tc>
      </w:tr>
      <w:tr w:rsidR="00B95C02" w:rsidRPr="006D6E1A" w14:paraId="2B087324" w14:textId="77777777" w:rsidTr="00441F37">
        <w:tc>
          <w:tcPr>
            <w:tcW w:w="790" w:type="dxa"/>
          </w:tcPr>
          <w:p w14:paraId="4F1A9C7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479DF47F" w14:textId="77777777" w:rsidR="00953F68" w:rsidRPr="006D6E1A" w:rsidRDefault="00953F68" w:rsidP="00953F68">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with a permenant on-site vet score highest. </w:t>
            </w:r>
          </w:p>
          <w:p w14:paraId="4AF16DA7" w14:textId="35B04D9B" w:rsidR="00B95C02" w:rsidRPr="006D6E1A" w:rsidRDefault="00B95C02" w:rsidP="00441F37">
            <w:pPr>
              <w:jc w:val="both"/>
              <w:rPr>
                <w:rFonts w:ascii="Times New Roman" w:hAnsi="Times New Roman" w:cs="Times New Roman"/>
                <w:sz w:val="22"/>
                <w:szCs w:val="22"/>
                <w:lang w:val="cy-GB"/>
              </w:rPr>
            </w:pPr>
          </w:p>
        </w:tc>
      </w:tr>
    </w:tbl>
    <w:p w14:paraId="1FDFC4F7" w14:textId="77777777" w:rsidR="00B95C02" w:rsidRPr="006D6E1A" w:rsidRDefault="00B95C02" w:rsidP="008174A7">
      <w:pPr>
        <w:ind w:left="3600" w:hanging="3600"/>
        <w:jc w:val="both"/>
        <w:rPr>
          <w:rFonts w:ascii="Times New Roman" w:hAnsi="Times New Roman" w:cs="Times New Roman"/>
          <w:sz w:val="22"/>
          <w:szCs w:val="22"/>
          <w:lang w:val="cy-GB"/>
        </w:rPr>
      </w:pPr>
    </w:p>
    <w:p w14:paraId="72B28C52" w14:textId="77777777" w:rsidR="00953F68" w:rsidRPr="006D6E1A" w:rsidRDefault="008174A7" w:rsidP="008174A7">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his section usually requires the researcher to ask staff if there is a vet onsite.</w:t>
      </w:r>
    </w:p>
    <w:p w14:paraId="1DDA7F3B" w14:textId="17C81AA3" w:rsidR="008174A7" w:rsidRPr="006D6E1A" w:rsidRDefault="008174A7" w:rsidP="00A14F0D">
      <w:pPr>
        <w:ind w:left="5760" w:hanging="576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 </w:t>
      </w:r>
    </w:p>
    <w:p w14:paraId="6224E0EB" w14:textId="0AC1EC81" w:rsidR="00795ADA" w:rsidRPr="006D6E1A" w:rsidRDefault="005D7B5B" w:rsidP="00E250F5">
      <w:pPr>
        <w:jc w:val="both"/>
        <w:rPr>
          <w:rFonts w:ascii="Times New Roman" w:hAnsi="Times New Roman" w:cs="Times New Roman"/>
          <w:b/>
          <w:bCs/>
          <w:sz w:val="22"/>
          <w:szCs w:val="22"/>
          <w:u w:val="single"/>
          <w:lang w:val="cy-GB"/>
        </w:rPr>
      </w:pPr>
      <w:r>
        <w:rPr>
          <w:rFonts w:ascii="Times New Roman" w:hAnsi="Times New Roman" w:cs="Times New Roman"/>
          <w:b/>
          <w:bCs/>
          <w:sz w:val="22"/>
          <w:szCs w:val="22"/>
          <w:u w:val="single"/>
          <w:lang w:val="cy-GB"/>
        </w:rPr>
        <w:t>Behavior</w:t>
      </w:r>
      <w:r w:rsidR="008174A7" w:rsidRPr="006D6E1A">
        <w:rPr>
          <w:rFonts w:ascii="Times New Roman" w:hAnsi="Times New Roman" w:cs="Times New Roman"/>
          <w:b/>
          <w:bCs/>
          <w:sz w:val="22"/>
          <w:szCs w:val="22"/>
          <w:u w:val="single"/>
          <w:lang w:val="cy-GB"/>
        </w:rPr>
        <w:t xml:space="preserve"> interactions</w:t>
      </w:r>
    </w:p>
    <w:p w14:paraId="75CDC53C" w14:textId="765966DF"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ig</w:t>
      </w:r>
      <w:r w:rsidR="005F7D76" w:rsidRPr="006D6E1A">
        <w:rPr>
          <w:rFonts w:ascii="Times New Roman" w:hAnsi="Times New Roman" w:cs="Times New Roman"/>
          <w:sz w:val="22"/>
          <w:szCs w:val="22"/>
          <w:lang w:val="cy-GB"/>
        </w:rPr>
        <w:t>n</w:t>
      </w:r>
      <w:r w:rsidRPr="006D6E1A">
        <w:rPr>
          <w:rFonts w:ascii="Times New Roman" w:hAnsi="Times New Roman" w:cs="Times New Roman"/>
          <w:sz w:val="22"/>
          <w:szCs w:val="22"/>
          <w:lang w:val="cy-GB"/>
        </w:rPr>
        <w:t>s of stereotypy/</w:t>
      </w:r>
      <w:r w:rsidR="00413067" w:rsidRPr="006D6E1A">
        <w:rPr>
          <w:rFonts w:ascii="Times New Roman" w:hAnsi="Times New Roman" w:cs="Times New Roman"/>
          <w:sz w:val="22"/>
          <w:szCs w:val="22"/>
          <w:lang w:val="cy-GB"/>
        </w:rPr>
        <w:t>ARB</w:t>
      </w:r>
      <w:r w:rsidR="005F7D76"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177F92DA" w14:textId="77777777" w:rsidTr="00441F37">
        <w:tc>
          <w:tcPr>
            <w:tcW w:w="790" w:type="dxa"/>
          </w:tcPr>
          <w:p w14:paraId="7BDA9340"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0B500294" w14:textId="4C9AC6BC"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score 0 if there are large numbers of tigers displaying intermediate levels of stereotypical or abnormal repet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ARB). The lowest score can also be given if only one or two tigers display very severe levels of stereotypy/ARB such as severe pacing/circling/route tracing, self-mutilation such as licking/chewing, bar rubbing, over-grooming, head bobbing etc.</w:t>
            </w:r>
          </w:p>
        </w:tc>
      </w:tr>
      <w:tr w:rsidR="00B95C02" w:rsidRPr="006D6E1A" w14:paraId="67AA9D19" w14:textId="77777777" w:rsidTr="00441F37">
        <w:tc>
          <w:tcPr>
            <w:tcW w:w="790" w:type="dxa"/>
          </w:tcPr>
          <w:p w14:paraId="143179AF"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915E2CD" w14:textId="37032CAF"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A score of 1 is given for intermediate stereotypy/ARB where the smaller percentage of tigers within the facility are observered performing such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s, and to a more minor degree, i.e. they can be distracted from performing such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w:t>
            </w:r>
          </w:p>
        </w:tc>
      </w:tr>
      <w:tr w:rsidR="00B95C02" w:rsidRPr="006D6E1A" w14:paraId="5B8D8000" w14:textId="77777777" w:rsidTr="00441F37">
        <w:tc>
          <w:tcPr>
            <w:tcW w:w="790" w:type="dxa"/>
          </w:tcPr>
          <w:p w14:paraId="1759C4FE"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69E6EFE1" w14:textId="0FD60FCB"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No stereotypy/ARB observed scores a 2, though this does not mean that 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were observed – the tiger could simply be asleep throughout the assessment.</w:t>
            </w:r>
          </w:p>
        </w:tc>
      </w:tr>
    </w:tbl>
    <w:p w14:paraId="22BCE9E9" w14:textId="77777777" w:rsidR="00DF23F7" w:rsidRPr="006D6E1A" w:rsidRDefault="00DF23F7" w:rsidP="00D81D8A">
      <w:pPr>
        <w:jc w:val="both"/>
        <w:rPr>
          <w:rFonts w:ascii="Times New Roman" w:hAnsi="Times New Roman" w:cs="Times New Roman"/>
          <w:sz w:val="22"/>
          <w:szCs w:val="22"/>
          <w:lang w:val="cy-GB"/>
        </w:rPr>
      </w:pPr>
    </w:p>
    <w:p w14:paraId="32312D10" w14:textId="5ECC7E3C"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Response to non-threatening humans</w:t>
      </w:r>
      <w:r w:rsidR="00413067"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4CFC5367" w14:textId="77777777" w:rsidTr="00441F37">
        <w:tc>
          <w:tcPr>
            <w:tcW w:w="790" w:type="dxa"/>
          </w:tcPr>
          <w:p w14:paraId="67EA69C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26E8D33B" w14:textId="126769C4"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igers that move away from the researcher or show a fearful/aggressive response when the researcher tries to engage with them are scored 0</w:t>
            </w:r>
          </w:p>
        </w:tc>
      </w:tr>
      <w:tr w:rsidR="00B95C02" w:rsidRPr="006D6E1A" w14:paraId="2F6347CA" w14:textId="77777777" w:rsidTr="00441F37">
        <w:tc>
          <w:tcPr>
            <w:tcW w:w="790" w:type="dxa"/>
          </w:tcPr>
          <w:p w14:paraId="07186F83"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4F7AA6F1" w14:textId="014132BB"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Human attempts at engagement that are met with disinterest, no movement to or from the researcher or no engagement, score 1.</w:t>
            </w:r>
          </w:p>
        </w:tc>
      </w:tr>
      <w:tr w:rsidR="00B95C02" w:rsidRPr="006D6E1A" w14:paraId="1C49BD0B" w14:textId="77777777" w:rsidTr="00441F37">
        <w:tc>
          <w:tcPr>
            <w:tcW w:w="790" w:type="dxa"/>
          </w:tcPr>
          <w:p w14:paraId="0EC5DADD"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576A18E4" w14:textId="4425B7DA"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Positive engagement with the researcher including moving toward the researcher, friendly greetings and curiousity score 2.</w:t>
            </w:r>
          </w:p>
        </w:tc>
      </w:tr>
    </w:tbl>
    <w:p w14:paraId="67BD72D9" w14:textId="760B1084" w:rsidR="006A324F" w:rsidRPr="006D6E1A" w:rsidRDefault="006A324F" w:rsidP="00D81D8A">
      <w:pPr>
        <w:jc w:val="both"/>
        <w:rPr>
          <w:rFonts w:ascii="Times New Roman" w:hAnsi="Times New Roman" w:cs="Times New Roman"/>
          <w:sz w:val="22"/>
          <w:szCs w:val="22"/>
          <w:lang w:val="cy-GB"/>
        </w:rPr>
      </w:pPr>
    </w:p>
    <w:p w14:paraId="21858E7E" w14:textId="12C45456" w:rsidR="00CF73D3" w:rsidRDefault="00CF73D3" w:rsidP="00D81D8A">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Non-threatening humans are those that do not work with the tigers (no prior relationship) and are not holding objects that could be similar to those used to inflict pain (no sticks, whip-shaped objects etc).</w:t>
      </w:r>
    </w:p>
    <w:p w14:paraId="10E411E1" w14:textId="77777777" w:rsidR="005D7B5B" w:rsidRPr="006D6E1A" w:rsidRDefault="005D7B5B" w:rsidP="00D81D8A">
      <w:pPr>
        <w:jc w:val="both"/>
        <w:rPr>
          <w:rFonts w:ascii="Times New Roman" w:hAnsi="Times New Roman" w:cs="Times New Roman"/>
          <w:sz w:val="22"/>
          <w:szCs w:val="22"/>
          <w:lang w:val="cy-GB"/>
        </w:rPr>
      </w:pPr>
    </w:p>
    <w:p w14:paraId="3DF8FF97" w14:textId="6613B310"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Positive treatment by staff</w:t>
      </w:r>
      <w:r w:rsidR="00DF23F7"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1D06ACEC" w14:textId="77777777" w:rsidTr="00441F37">
        <w:tc>
          <w:tcPr>
            <w:tcW w:w="790" w:type="dxa"/>
          </w:tcPr>
          <w:p w14:paraId="456681D8"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089025CC" w14:textId="15CD3931"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Staff that act agressively or in other negative ways near or with the tiger score 0.</w:t>
            </w:r>
          </w:p>
        </w:tc>
      </w:tr>
      <w:tr w:rsidR="00B95C02" w:rsidRPr="006D6E1A" w14:paraId="02219261" w14:textId="77777777" w:rsidTr="00441F37">
        <w:tc>
          <w:tcPr>
            <w:tcW w:w="790" w:type="dxa"/>
          </w:tcPr>
          <w:p w14:paraId="24249AD9"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2B554AC1" w14:textId="1A223BA1"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Keepers that are involved in hands-on or protected contact, but show disinterest or no engagement with the tiger score 1. No engagement can include the use of a guiding stick, pushing/holding tiger gently, but firmly in place, ignoring/looking away from the tiger, being distracted/excessive use of a phone, prioritising socialising with other staff members over paying attention to the tiger and no talking to/verbal encouragement toward the tiger.</w:t>
            </w:r>
          </w:p>
        </w:tc>
      </w:tr>
      <w:tr w:rsidR="00B95C02" w:rsidRPr="006D6E1A" w14:paraId="544DFFF9" w14:textId="77777777" w:rsidTr="00441F37">
        <w:tc>
          <w:tcPr>
            <w:tcW w:w="790" w:type="dxa"/>
          </w:tcPr>
          <w:p w14:paraId="5CF9328F"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5F156EF1" w14:textId="7CB82E2A"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Staff that are friendly/caring with the tigers directly or in the manner they discuss their work score 2.</w:t>
            </w:r>
          </w:p>
        </w:tc>
      </w:tr>
    </w:tbl>
    <w:p w14:paraId="77745825" w14:textId="77777777" w:rsidR="00B95C02" w:rsidRPr="006D6E1A" w:rsidRDefault="00B95C02" w:rsidP="00DF23F7">
      <w:pPr>
        <w:ind w:left="3600" w:hanging="3600"/>
        <w:jc w:val="both"/>
        <w:rPr>
          <w:rFonts w:ascii="Times New Roman" w:hAnsi="Times New Roman" w:cs="Times New Roman"/>
          <w:sz w:val="22"/>
          <w:szCs w:val="22"/>
          <w:lang w:val="cy-GB"/>
        </w:rPr>
      </w:pPr>
    </w:p>
    <w:p w14:paraId="0B42E5D9" w14:textId="22288689" w:rsidR="00795ADA" w:rsidRPr="006D6E1A" w:rsidRDefault="00DF23F7" w:rsidP="00D81D8A">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lastRenderedPageBreak/>
        <w:t xml:space="preserve">Keepers </w:t>
      </w:r>
      <w:r w:rsidR="004B556A" w:rsidRPr="006D6E1A">
        <w:rPr>
          <w:rFonts w:ascii="Times New Roman" w:hAnsi="Times New Roman" w:cs="Times New Roman"/>
          <w:sz w:val="22"/>
          <w:szCs w:val="22"/>
          <w:lang w:val="cy-GB"/>
        </w:rPr>
        <w:t xml:space="preserve">should be </w:t>
      </w:r>
      <w:r w:rsidRPr="006D6E1A">
        <w:rPr>
          <w:rFonts w:ascii="Times New Roman" w:hAnsi="Times New Roman" w:cs="Times New Roman"/>
          <w:sz w:val="22"/>
          <w:szCs w:val="22"/>
          <w:lang w:val="cy-GB"/>
        </w:rPr>
        <w:t>watched</w:t>
      </w:r>
      <w:r w:rsidR="00D25EAD" w:rsidRPr="006D6E1A">
        <w:rPr>
          <w:rFonts w:ascii="Times New Roman" w:hAnsi="Times New Roman" w:cs="Times New Roman"/>
          <w:sz w:val="22"/>
          <w:szCs w:val="22"/>
          <w:lang w:val="cy-GB"/>
        </w:rPr>
        <w:t xml:space="preserve"> for a short time (5 minutes)</w:t>
      </w:r>
      <w:r w:rsidRPr="006D6E1A">
        <w:rPr>
          <w:rFonts w:ascii="Times New Roman" w:hAnsi="Times New Roman" w:cs="Times New Roman"/>
          <w:sz w:val="22"/>
          <w:szCs w:val="22"/>
          <w:lang w:val="cy-GB"/>
        </w:rPr>
        <w:t xml:space="preserve"> to observe their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 near the tigers and also in the way they talk about their work with the tigers – the latter because some facilities use protected contact only</w:t>
      </w:r>
      <w:r w:rsidR="002C6E66" w:rsidRPr="006D6E1A">
        <w:rPr>
          <w:rFonts w:ascii="Times New Roman" w:hAnsi="Times New Roman" w:cs="Times New Roman"/>
          <w:sz w:val="22"/>
          <w:szCs w:val="22"/>
          <w:lang w:val="cy-GB"/>
        </w:rPr>
        <w:t xml:space="preserve"> (</w:t>
      </w:r>
      <w:r w:rsidR="00CB14FB" w:rsidRPr="006D6E1A">
        <w:rPr>
          <w:rFonts w:ascii="Times New Roman" w:hAnsi="Times New Roman" w:cs="Times New Roman"/>
          <w:sz w:val="22"/>
          <w:szCs w:val="22"/>
          <w:lang w:val="cy-GB"/>
        </w:rPr>
        <w:t xml:space="preserve">where </w:t>
      </w:r>
      <w:r w:rsidR="002C6E66" w:rsidRPr="006D6E1A">
        <w:rPr>
          <w:rFonts w:ascii="Times New Roman" w:hAnsi="Times New Roman" w:cs="Times New Roman"/>
          <w:sz w:val="22"/>
          <w:szCs w:val="22"/>
          <w:lang w:val="cy-GB"/>
        </w:rPr>
        <w:t>minimal physical contact is possible between keeper and tiger, through safety barriers such as a fence</w:t>
      </w:r>
      <w:r w:rsidR="00D81D8A" w:rsidRPr="006D6E1A">
        <w:rPr>
          <w:rFonts w:ascii="Times New Roman" w:hAnsi="Times New Roman" w:cs="Times New Roman"/>
          <w:sz w:val="22"/>
          <w:szCs w:val="22"/>
          <w:lang w:val="cy-GB"/>
        </w:rPr>
        <w:t>).</w:t>
      </w:r>
      <w:r w:rsidRPr="006D6E1A">
        <w:rPr>
          <w:rFonts w:ascii="Times New Roman" w:hAnsi="Times New Roman" w:cs="Times New Roman"/>
          <w:sz w:val="22"/>
          <w:szCs w:val="22"/>
          <w:lang w:val="cy-GB"/>
        </w:rPr>
        <w:t xml:space="preserve"> </w:t>
      </w:r>
    </w:p>
    <w:p w14:paraId="7C18DE3F" w14:textId="77777777" w:rsidR="008174A7" w:rsidRPr="006D6E1A" w:rsidRDefault="008174A7" w:rsidP="00DF23F7">
      <w:pPr>
        <w:ind w:left="3600" w:hanging="3600"/>
        <w:jc w:val="both"/>
        <w:rPr>
          <w:rFonts w:ascii="Times New Roman" w:hAnsi="Times New Roman" w:cs="Times New Roman"/>
          <w:sz w:val="22"/>
          <w:szCs w:val="22"/>
          <w:lang w:val="cy-GB"/>
        </w:rPr>
      </w:pPr>
    </w:p>
    <w:p w14:paraId="75195945" w14:textId="40CFEFC7" w:rsidR="00B95C02" w:rsidRPr="006D6E1A" w:rsidRDefault="008174A7"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igns of human applied injury:</w:t>
      </w:r>
    </w:p>
    <w:tbl>
      <w:tblPr>
        <w:tblStyle w:val="TableGrid"/>
        <w:tblW w:w="0" w:type="auto"/>
        <w:tblInd w:w="-5" w:type="dxa"/>
        <w:tblLook w:val="04A0" w:firstRow="1" w:lastRow="0" w:firstColumn="1" w:lastColumn="0" w:noHBand="0" w:noVBand="1"/>
      </w:tblPr>
      <w:tblGrid>
        <w:gridCol w:w="790"/>
        <w:gridCol w:w="8849"/>
      </w:tblGrid>
      <w:tr w:rsidR="00B95C02" w:rsidRPr="006D6E1A" w14:paraId="3DCBC748" w14:textId="77777777" w:rsidTr="00441F37">
        <w:tc>
          <w:tcPr>
            <w:tcW w:w="790" w:type="dxa"/>
          </w:tcPr>
          <w:p w14:paraId="04DEFB62"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795E9D77" w14:textId="1B81BF28"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If any tiger is observed to be declawed/defanged the lowest score must be given, even if not all tigers undergo such practices.</w:t>
            </w:r>
          </w:p>
        </w:tc>
      </w:tr>
      <w:tr w:rsidR="00B95C02" w:rsidRPr="006D6E1A" w14:paraId="3BDC50E5" w14:textId="77777777" w:rsidTr="00441F37">
        <w:tc>
          <w:tcPr>
            <w:tcW w:w="790" w:type="dxa"/>
          </w:tcPr>
          <w:p w14:paraId="4DA8E21B"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62F7148D" w14:textId="53891445" w:rsidR="00B95C02" w:rsidRPr="006D6E1A" w:rsidRDefault="00D81D8A" w:rsidP="00441F37">
            <w:pPr>
              <w:jc w:val="both"/>
              <w:rPr>
                <w:rFonts w:ascii="Times New Roman" w:hAnsi="Times New Roman" w:cs="Times New Roman"/>
                <w:sz w:val="22"/>
                <w:szCs w:val="22"/>
                <w:lang w:val="cy-GB"/>
              </w:rPr>
            </w:pPr>
            <w:r w:rsidRPr="006D6E1A">
              <w:rPr>
                <w:rFonts w:ascii="Times New Roman" w:eastAsia="Times New Roman" w:hAnsi="Times New Roman" w:cs="Times New Roman"/>
                <w:color w:val="000000"/>
                <w:sz w:val="22"/>
                <w:szCs w:val="22"/>
                <w:lang w:eastAsia="en-GB"/>
              </w:rPr>
              <w:t>N/a</w:t>
            </w:r>
          </w:p>
        </w:tc>
      </w:tr>
      <w:tr w:rsidR="00B95C02" w:rsidRPr="006D6E1A" w14:paraId="5DE1872B" w14:textId="77777777" w:rsidTr="00441F37">
        <w:tc>
          <w:tcPr>
            <w:tcW w:w="790" w:type="dxa"/>
          </w:tcPr>
          <w:p w14:paraId="0E183BB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52B7526A" w14:textId="5F1788E5"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If no human injury is observed, the highest score is awarded.</w:t>
            </w:r>
          </w:p>
        </w:tc>
      </w:tr>
    </w:tbl>
    <w:p w14:paraId="78C6FCD9" w14:textId="77777777" w:rsidR="00B95C02" w:rsidRPr="006D6E1A" w:rsidRDefault="00B95C02" w:rsidP="008174A7">
      <w:pPr>
        <w:ind w:left="3600" w:hanging="3600"/>
        <w:jc w:val="both"/>
        <w:rPr>
          <w:rFonts w:ascii="Times New Roman" w:hAnsi="Times New Roman" w:cs="Times New Roman"/>
          <w:sz w:val="22"/>
          <w:szCs w:val="22"/>
          <w:lang w:val="cy-GB"/>
        </w:rPr>
      </w:pPr>
    </w:p>
    <w:p w14:paraId="27004C31" w14:textId="5C0CF9DA" w:rsidR="008174A7" w:rsidRPr="006D6E1A" w:rsidRDefault="008174A7" w:rsidP="00D81D8A">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Declawing can be seen due to the flatter, splayed shape of foot and is usually limited to the front feet. Researchers can ask staff. There is no intermediate here. </w:t>
      </w:r>
    </w:p>
    <w:p w14:paraId="235A803A" w14:textId="77777777" w:rsidR="00DF23F7" w:rsidRPr="006D6E1A" w:rsidRDefault="00DF23F7" w:rsidP="00E250F5">
      <w:pPr>
        <w:jc w:val="both"/>
        <w:rPr>
          <w:rFonts w:ascii="Times New Roman" w:hAnsi="Times New Roman" w:cs="Times New Roman"/>
          <w:sz w:val="22"/>
          <w:szCs w:val="22"/>
          <w:lang w:val="cy-GB"/>
        </w:rPr>
      </w:pPr>
    </w:p>
    <w:p w14:paraId="42844A8D" w14:textId="07BDFA8F"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observed</w:t>
      </w:r>
      <w:r w:rsidR="00CB41BC"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4D1217DC" w14:textId="77777777" w:rsidTr="00441F37">
        <w:tc>
          <w:tcPr>
            <w:tcW w:w="790" w:type="dxa"/>
          </w:tcPr>
          <w:p w14:paraId="6BB1915E"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1622B8A4" w14:textId="1E41E9B0"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The lowest score is given if no tigers show any 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though this does not mean they are showing negative, stereotypies or ARBs.</w:t>
            </w:r>
          </w:p>
        </w:tc>
      </w:tr>
      <w:tr w:rsidR="00B95C02" w:rsidRPr="006D6E1A" w14:paraId="03B6B369" w14:textId="77777777" w:rsidTr="00441F37">
        <w:tc>
          <w:tcPr>
            <w:tcW w:w="790" w:type="dxa"/>
          </w:tcPr>
          <w:p w14:paraId="4A2A3A2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51068F5D" w14:textId="05BA6A60"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 A score of 1 is given if some tigers, but not all are showing 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s, or if 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s are shown in some, but not all areas. 1 is also given if only one or two posit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are seen rather than a full repertoire.</w:t>
            </w:r>
          </w:p>
        </w:tc>
      </w:tr>
      <w:tr w:rsidR="00B95C02" w:rsidRPr="006D6E1A" w14:paraId="0E5161CA" w14:textId="77777777" w:rsidTr="00441F37">
        <w:tc>
          <w:tcPr>
            <w:tcW w:w="790" w:type="dxa"/>
          </w:tcPr>
          <w:p w14:paraId="130D87B5"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091BE5F3" w14:textId="2C566314"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To receive the highest score, tigers must be observed in all observable living spaces, with all performing positive/natural tiger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s. This can include scent marking, playing, exploring, foraging, positive social interactions with con-specifics as well as positive passive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s such as relaxing, sitting in ponds, grooming</w:t>
            </w:r>
            <w:r w:rsidR="005D7B5B">
              <w:rPr>
                <w:rFonts w:ascii="Times New Roman" w:hAnsi="Times New Roman" w:cs="Times New Roman"/>
                <w:sz w:val="22"/>
                <w:szCs w:val="22"/>
                <w:lang w:val="cy-GB"/>
              </w:rPr>
              <w:t xml:space="preserve">, sleeping. </w:t>
            </w:r>
          </w:p>
        </w:tc>
      </w:tr>
    </w:tbl>
    <w:p w14:paraId="11AD111F" w14:textId="17B22454" w:rsidR="00583C57" w:rsidRDefault="005D7B5B" w:rsidP="00E250F5">
      <w:pPr>
        <w:jc w:val="both"/>
        <w:rPr>
          <w:rFonts w:ascii="Times New Roman" w:hAnsi="Times New Roman" w:cs="Times New Roman"/>
          <w:sz w:val="22"/>
          <w:szCs w:val="22"/>
          <w:lang w:val="cy-GB"/>
        </w:rPr>
      </w:pPr>
      <w:r>
        <w:rPr>
          <w:rFonts w:ascii="Times New Roman" w:hAnsi="Times New Roman" w:cs="Times New Roman"/>
          <w:sz w:val="22"/>
          <w:szCs w:val="22"/>
          <w:lang w:val="cy-GB"/>
        </w:rPr>
        <w:t>Positive behaviors w</w:t>
      </w:r>
      <w:r w:rsidR="005545FC">
        <w:rPr>
          <w:rFonts w:ascii="Times New Roman" w:hAnsi="Times New Roman" w:cs="Times New Roman"/>
          <w:sz w:val="22"/>
          <w:szCs w:val="22"/>
          <w:lang w:val="cy-GB"/>
        </w:rPr>
        <w:t>ere only scored for observable tigers. It is therefore likely that facilities would have scored lower here had all tigers been observed in all areas of the facility. Additionally, sleeping is considered positive as it is a natural behavior during the day. However, negative behavior such as learned helplessnes, lethargy and boredom, all potential negative welfare indicators could be mistaken for sleeping in this observational method.</w:t>
      </w:r>
    </w:p>
    <w:p w14:paraId="5C0EE019" w14:textId="77777777" w:rsidR="005545FC" w:rsidRPr="006D6E1A" w:rsidRDefault="005545FC" w:rsidP="00E250F5">
      <w:pPr>
        <w:jc w:val="both"/>
        <w:rPr>
          <w:rFonts w:ascii="Times New Roman" w:hAnsi="Times New Roman" w:cs="Times New Roman"/>
          <w:sz w:val="22"/>
          <w:szCs w:val="22"/>
          <w:lang w:val="cy-GB"/>
        </w:rPr>
      </w:pPr>
    </w:p>
    <w:p w14:paraId="0BABEFA4" w14:textId="5816F0C1"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taff used physical force</w:t>
      </w:r>
      <w:r w:rsidR="00583C57"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60F6C4B4" w14:textId="77777777" w:rsidTr="00441F37">
        <w:tc>
          <w:tcPr>
            <w:tcW w:w="790" w:type="dxa"/>
          </w:tcPr>
          <w:p w14:paraId="321BFBEB"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769C3053" w14:textId="72795249"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he lowest score is given if any staff member is seen handling a tiger roughly in anyway. Even if sticks are used without hitting (some staff hold a stick to guide the tiger into position for a photo or use it to push the tigers head), this is scored as zero as on occasion these have been observed being used in a forceful manner or to intimidate. Facilities with circus-style tiger shows will score 0 due to the aggressive training.</w:t>
            </w:r>
          </w:p>
        </w:tc>
      </w:tr>
      <w:tr w:rsidR="00B95C02" w:rsidRPr="006D6E1A" w14:paraId="64D4EE7C" w14:textId="77777777" w:rsidTr="00441F37">
        <w:tc>
          <w:tcPr>
            <w:tcW w:w="790" w:type="dxa"/>
          </w:tcPr>
          <w:p w14:paraId="75E52499"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72BA0168" w14:textId="61075D1F"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A score of 1 is given if the facility is hands-on (allows interaction between tigers and keepers and tourists), but no sticks were used, no shows of force were witnessed and/or keepers used reward-based handling.</w:t>
            </w:r>
          </w:p>
        </w:tc>
      </w:tr>
      <w:tr w:rsidR="00B95C02" w:rsidRPr="006D6E1A" w14:paraId="6A42783F" w14:textId="77777777" w:rsidTr="00441F37">
        <w:tc>
          <w:tcPr>
            <w:tcW w:w="790" w:type="dxa"/>
          </w:tcPr>
          <w:p w14:paraId="57CE070D"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086AB61A" w14:textId="77777777" w:rsidR="00D81D8A" w:rsidRPr="006D6E1A" w:rsidRDefault="00D81D8A" w:rsidP="00D81D8A">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that use protected or no contact score 2. </w:t>
            </w:r>
          </w:p>
          <w:p w14:paraId="15F16F2B" w14:textId="19FFE116" w:rsidR="00B95C02" w:rsidRPr="006D6E1A" w:rsidRDefault="00B95C02" w:rsidP="00441F37">
            <w:pPr>
              <w:jc w:val="both"/>
              <w:rPr>
                <w:rFonts w:ascii="Times New Roman" w:hAnsi="Times New Roman" w:cs="Times New Roman"/>
                <w:sz w:val="22"/>
                <w:szCs w:val="22"/>
                <w:lang w:val="cy-GB"/>
              </w:rPr>
            </w:pPr>
          </w:p>
        </w:tc>
      </w:tr>
    </w:tbl>
    <w:p w14:paraId="76560CA8" w14:textId="77777777" w:rsidR="00583C57" w:rsidRPr="006D6E1A" w:rsidRDefault="00583C57" w:rsidP="00E250F5">
      <w:pPr>
        <w:jc w:val="both"/>
        <w:rPr>
          <w:rFonts w:ascii="Times New Roman" w:hAnsi="Times New Roman" w:cs="Times New Roman"/>
          <w:sz w:val="22"/>
          <w:szCs w:val="22"/>
          <w:lang w:val="cy-GB"/>
        </w:rPr>
      </w:pPr>
    </w:p>
    <w:p w14:paraId="4AE32149" w14:textId="00D8C443"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Enrichment provided</w:t>
      </w:r>
      <w:r w:rsidR="00402DCB"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3813184E" w14:textId="77777777" w:rsidTr="00441F37">
        <w:tc>
          <w:tcPr>
            <w:tcW w:w="790" w:type="dxa"/>
          </w:tcPr>
          <w:p w14:paraId="17E205F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550B92FF" w14:textId="13E9952A"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he lowest score is given if there is no enrichment provided.</w:t>
            </w:r>
          </w:p>
        </w:tc>
      </w:tr>
      <w:tr w:rsidR="00B95C02" w:rsidRPr="006D6E1A" w14:paraId="0624FA1B" w14:textId="77777777" w:rsidTr="00441F37">
        <w:tc>
          <w:tcPr>
            <w:tcW w:w="790" w:type="dxa"/>
          </w:tcPr>
          <w:p w14:paraId="4F982FBE"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1C6C69D6" w14:textId="78B42525"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Limited enrichment can include a single additional item such as a tyre/ball and recieve a score of 1.</w:t>
            </w:r>
          </w:p>
        </w:tc>
      </w:tr>
      <w:tr w:rsidR="00B95C02" w:rsidRPr="006D6E1A" w14:paraId="333BF9AE" w14:textId="77777777" w:rsidTr="00441F37">
        <w:tc>
          <w:tcPr>
            <w:tcW w:w="790" w:type="dxa"/>
          </w:tcPr>
          <w:p w14:paraId="539B9C99"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13D37BAB" w14:textId="05805CDB"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The highest score is given if there is a range of different enrichment items available within the observable living space or if conversations with staff reveal there is an enrichment program in place.</w:t>
            </w:r>
          </w:p>
        </w:tc>
      </w:tr>
    </w:tbl>
    <w:p w14:paraId="13CC18D9" w14:textId="77777777" w:rsidR="00B95C02" w:rsidRPr="006D6E1A" w:rsidRDefault="00B95C02" w:rsidP="00402DCB">
      <w:pPr>
        <w:ind w:left="3600" w:hanging="3600"/>
        <w:jc w:val="both"/>
        <w:rPr>
          <w:rFonts w:ascii="Times New Roman" w:hAnsi="Times New Roman" w:cs="Times New Roman"/>
          <w:sz w:val="22"/>
          <w:szCs w:val="22"/>
          <w:lang w:val="cy-GB"/>
        </w:rPr>
      </w:pPr>
    </w:p>
    <w:p w14:paraId="2B9A9E8C" w14:textId="0923C9D0" w:rsidR="00795ADA" w:rsidRPr="006D6E1A" w:rsidRDefault="00402DCB" w:rsidP="00D81D8A">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Items such as a platform/cave/pond in the cage/enclosure are not considered enrichment, but as environmental basics. Enrichment should include additional items within the enclosure to stimulate natural </w:t>
      </w:r>
      <w:r w:rsidR="005D7B5B">
        <w:rPr>
          <w:rFonts w:ascii="Times New Roman" w:hAnsi="Times New Roman" w:cs="Times New Roman"/>
          <w:sz w:val="22"/>
          <w:szCs w:val="22"/>
          <w:lang w:val="cy-GB"/>
        </w:rPr>
        <w:t>behavior</w:t>
      </w:r>
      <w:r w:rsidRPr="006D6E1A">
        <w:rPr>
          <w:rFonts w:ascii="Times New Roman" w:hAnsi="Times New Roman" w:cs="Times New Roman"/>
          <w:sz w:val="22"/>
          <w:szCs w:val="22"/>
          <w:lang w:val="cy-GB"/>
        </w:rPr>
        <w:t xml:space="preserve">s such as logs, hanging toys, balls, tyres and so on. It can include a feeding enrichment program/show. </w:t>
      </w:r>
    </w:p>
    <w:p w14:paraId="73636C57" w14:textId="77777777" w:rsidR="008174A7" w:rsidRPr="006D6E1A" w:rsidRDefault="008174A7" w:rsidP="00402DCB">
      <w:pPr>
        <w:ind w:left="3600" w:hanging="3600"/>
        <w:jc w:val="both"/>
        <w:rPr>
          <w:rFonts w:ascii="Times New Roman" w:hAnsi="Times New Roman" w:cs="Times New Roman"/>
          <w:sz w:val="22"/>
          <w:szCs w:val="22"/>
          <w:lang w:val="cy-GB"/>
        </w:rPr>
      </w:pPr>
    </w:p>
    <w:p w14:paraId="08495304" w14:textId="2877021F" w:rsidR="00B95C02" w:rsidRPr="006D6E1A" w:rsidRDefault="008174A7"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Space; social grouping/interaction:</w:t>
      </w:r>
    </w:p>
    <w:tbl>
      <w:tblPr>
        <w:tblStyle w:val="TableGrid"/>
        <w:tblW w:w="0" w:type="auto"/>
        <w:tblInd w:w="-5" w:type="dxa"/>
        <w:tblLook w:val="04A0" w:firstRow="1" w:lastRow="0" w:firstColumn="1" w:lastColumn="0" w:noHBand="0" w:noVBand="1"/>
      </w:tblPr>
      <w:tblGrid>
        <w:gridCol w:w="790"/>
        <w:gridCol w:w="8849"/>
      </w:tblGrid>
      <w:tr w:rsidR="00B95C02" w:rsidRPr="006D6E1A" w14:paraId="7DF4012E" w14:textId="77777777" w:rsidTr="00441F37">
        <w:tc>
          <w:tcPr>
            <w:tcW w:w="790" w:type="dxa"/>
          </w:tcPr>
          <w:p w14:paraId="53479EC9"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lastRenderedPageBreak/>
              <w:t>0</w:t>
            </w:r>
          </w:p>
        </w:tc>
        <w:tc>
          <w:tcPr>
            <w:tcW w:w="8849" w:type="dxa"/>
          </w:tcPr>
          <w:p w14:paraId="7DA354AA" w14:textId="26ADF43E"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where 2 or more tigers are kept in areas that are not appropriate for the number of tiger, for example where 2 or more tigers are held in a 4x4m cage or 15 tigers are in one enclosure, are scored 0.</w:t>
            </w:r>
          </w:p>
        </w:tc>
      </w:tr>
      <w:tr w:rsidR="00B95C02" w:rsidRPr="006D6E1A" w14:paraId="2E7C8DC7" w14:textId="77777777" w:rsidTr="00441F37">
        <w:tc>
          <w:tcPr>
            <w:tcW w:w="790" w:type="dxa"/>
          </w:tcPr>
          <w:p w14:paraId="14DE32A1"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2B491A23" w14:textId="4B7B79A8"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some areas where the tigers are given more space, are not over crowded and are afforded appropriate social grouping, though may still have some tigers in inappropriate groupings are scored 1.</w:t>
            </w:r>
          </w:p>
        </w:tc>
      </w:tr>
      <w:tr w:rsidR="00B95C02" w:rsidRPr="006D6E1A" w14:paraId="73B65917" w14:textId="77777777" w:rsidTr="00441F37">
        <w:tc>
          <w:tcPr>
            <w:tcW w:w="790" w:type="dxa"/>
          </w:tcPr>
          <w:p w14:paraId="7B57D5B2"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73ADF5A9" w14:textId="23A3811D"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old 1 to 3 tigers in areas that are large enough to allow the tigers to remove themselves from any intra-species interaction are scored a 2.</w:t>
            </w:r>
          </w:p>
        </w:tc>
      </w:tr>
    </w:tbl>
    <w:p w14:paraId="7C39DFB2" w14:textId="77777777" w:rsidR="00B95C02" w:rsidRPr="006D6E1A" w:rsidRDefault="00B95C02" w:rsidP="008174A7">
      <w:pPr>
        <w:ind w:left="3600" w:hanging="3600"/>
        <w:jc w:val="both"/>
        <w:rPr>
          <w:rFonts w:ascii="Times New Roman" w:hAnsi="Times New Roman" w:cs="Times New Roman"/>
          <w:sz w:val="22"/>
          <w:szCs w:val="22"/>
          <w:lang w:val="cy-GB"/>
        </w:rPr>
      </w:pPr>
    </w:p>
    <w:p w14:paraId="73D6E572" w14:textId="3BA92821" w:rsidR="00795A0A" w:rsidRPr="006D6E1A" w:rsidRDefault="008174A7" w:rsidP="00E250F5">
      <w:pPr>
        <w:jc w:val="both"/>
        <w:rPr>
          <w:rFonts w:ascii="Times New Roman" w:hAnsi="Times New Roman" w:cs="Times New Roman"/>
          <w:b/>
          <w:bCs/>
          <w:sz w:val="22"/>
          <w:szCs w:val="22"/>
          <w:u w:val="single"/>
          <w:lang w:val="cy-GB"/>
        </w:rPr>
      </w:pPr>
      <w:r w:rsidRPr="006D6E1A">
        <w:rPr>
          <w:rFonts w:ascii="Times New Roman" w:hAnsi="Times New Roman" w:cs="Times New Roman"/>
          <w:b/>
          <w:bCs/>
          <w:sz w:val="22"/>
          <w:szCs w:val="22"/>
          <w:u w:val="single"/>
          <w:lang w:val="cy-GB"/>
        </w:rPr>
        <w:t>Additional</w:t>
      </w:r>
    </w:p>
    <w:p w14:paraId="401C9F63" w14:textId="529D05C8" w:rsidR="00B95C02" w:rsidRPr="006D6E1A" w:rsidRDefault="00795ADA" w:rsidP="00D81D8A">
      <w:pPr>
        <w:ind w:left="3600" w:hanging="3600"/>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Entertainment level</w:t>
      </w:r>
      <w:r w:rsidR="007F2950" w:rsidRPr="006D6E1A">
        <w:rPr>
          <w:rFonts w:ascii="Times New Roman" w:hAnsi="Times New Roman" w:cs="Times New Roman"/>
          <w:sz w:val="22"/>
          <w:szCs w:val="22"/>
          <w:lang w:val="cy-GB"/>
        </w:rPr>
        <w:t>:</w:t>
      </w:r>
    </w:p>
    <w:tbl>
      <w:tblPr>
        <w:tblStyle w:val="TableGrid"/>
        <w:tblW w:w="0" w:type="auto"/>
        <w:tblInd w:w="-5" w:type="dxa"/>
        <w:tblLook w:val="04A0" w:firstRow="1" w:lastRow="0" w:firstColumn="1" w:lastColumn="0" w:noHBand="0" w:noVBand="1"/>
      </w:tblPr>
      <w:tblGrid>
        <w:gridCol w:w="790"/>
        <w:gridCol w:w="8849"/>
      </w:tblGrid>
      <w:tr w:rsidR="00B95C02" w:rsidRPr="006D6E1A" w14:paraId="44A7DF67" w14:textId="77777777" w:rsidTr="00441F37">
        <w:tc>
          <w:tcPr>
            <w:tcW w:w="790" w:type="dxa"/>
          </w:tcPr>
          <w:p w14:paraId="3E2B789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0</w:t>
            </w:r>
          </w:p>
        </w:tc>
        <w:tc>
          <w:tcPr>
            <w:tcW w:w="8849" w:type="dxa"/>
          </w:tcPr>
          <w:p w14:paraId="24BEBEBB" w14:textId="0F54ACB7"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a circus-style tiger show as well as photos and interaction opportunities will score 0.</w:t>
            </w:r>
          </w:p>
        </w:tc>
      </w:tr>
      <w:tr w:rsidR="00B95C02" w:rsidRPr="006D6E1A" w14:paraId="6AD2C73B" w14:textId="77777777" w:rsidTr="00441F37">
        <w:tc>
          <w:tcPr>
            <w:tcW w:w="790" w:type="dxa"/>
          </w:tcPr>
          <w:p w14:paraId="77325997"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1</w:t>
            </w:r>
          </w:p>
        </w:tc>
        <w:tc>
          <w:tcPr>
            <w:tcW w:w="8849" w:type="dxa"/>
          </w:tcPr>
          <w:p w14:paraId="61A3FAA0" w14:textId="643E59DA" w:rsidR="00B95C02" w:rsidRPr="006D6E1A" w:rsidRDefault="00D81D8A" w:rsidP="00441F37">
            <w:pPr>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Facilities that have no show, but still engage in interactions such as cub feeding or tiger photos score 1.</w:t>
            </w:r>
          </w:p>
        </w:tc>
      </w:tr>
      <w:tr w:rsidR="00B95C02" w:rsidRPr="006D6E1A" w14:paraId="14E94B32" w14:textId="77777777" w:rsidTr="00441F37">
        <w:tc>
          <w:tcPr>
            <w:tcW w:w="790" w:type="dxa"/>
          </w:tcPr>
          <w:p w14:paraId="33320CFC" w14:textId="77777777" w:rsidR="00B95C02" w:rsidRPr="006D6E1A" w:rsidRDefault="00B95C02" w:rsidP="00441F37">
            <w:pPr>
              <w:jc w:val="center"/>
              <w:rPr>
                <w:rFonts w:ascii="Times New Roman" w:hAnsi="Times New Roman" w:cs="Times New Roman"/>
                <w:sz w:val="22"/>
                <w:szCs w:val="22"/>
                <w:lang w:val="cy-GB"/>
              </w:rPr>
            </w:pPr>
            <w:r w:rsidRPr="006D6E1A">
              <w:rPr>
                <w:rFonts w:ascii="Times New Roman" w:hAnsi="Times New Roman" w:cs="Times New Roman"/>
                <w:sz w:val="22"/>
                <w:szCs w:val="22"/>
                <w:lang w:val="cy-GB"/>
              </w:rPr>
              <w:t>2</w:t>
            </w:r>
          </w:p>
        </w:tc>
        <w:tc>
          <w:tcPr>
            <w:tcW w:w="8849" w:type="dxa"/>
          </w:tcPr>
          <w:p w14:paraId="2228DE6A" w14:textId="5C8BB995" w:rsidR="00B95C02" w:rsidRPr="006D6E1A" w:rsidRDefault="00D81D8A" w:rsidP="004804EE">
            <w:pPr>
              <w:ind w:left="3600" w:hanging="3600"/>
              <w:jc w:val="both"/>
              <w:rPr>
                <w:rFonts w:ascii="Times New Roman" w:hAnsi="Times New Roman" w:cs="Times New Roman"/>
                <w:sz w:val="22"/>
                <w:szCs w:val="22"/>
                <w:lang w:val="cy-GB"/>
              </w:rPr>
            </w:pPr>
            <w:r w:rsidRPr="006D6E1A">
              <w:rPr>
                <w:rFonts w:ascii="Times New Roman" w:hAnsi="Times New Roman" w:cs="Times New Roman"/>
                <w:sz w:val="22"/>
                <w:szCs w:val="22"/>
                <w:lang w:val="cy-GB"/>
              </w:rPr>
              <w:t xml:space="preserve">Facilities with no shows and no interactions score the highest. </w:t>
            </w:r>
          </w:p>
        </w:tc>
      </w:tr>
    </w:tbl>
    <w:p w14:paraId="2B1E22D8" w14:textId="77777777" w:rsidR="00B95C02" w:rsidRPr="006D6E1A" w:rsidRDefault="00B95C02" w:rsidP="007F2950">
      <w:pPr>
        <w:ind w:left="3600" w:hanging="3600"/>
        <w:jc w:val="both"/>
        <w:rPr>
          <w:rFonts w:ascii="Times New Roman" w:hAnsi="Times New Roman" w:cs="Times New Roman"/>
          <w:sz w:val="22"/>
          <w:szCs w:val="22"/>
          <w:lang w:val="cy-GB"/>
        </w:rPr>
      </w:pPr>
    </w:p>
    <w:p w14:paraId="60988DE8" w14:textId="5788EBE0" w:rsidR="00BA0303" w:rsidRPr="006D6E1A" w:rsidRDefault="00BA0303" w:rsidP="007F2950">
      <w:pPr>
        <w:ind w:left="3600" w:hanging="3600"/>
        <w:jc w:val="both"/>
        <w:rPr>
          <w:rFonts w:ascii="Times New Roman" w:hAnsi="Times New Roman" w:cs="Times New Roman"/>
          <w:sz w:val="22"/>
          <w:szCs w:val="22"/>
          <w:lang w:val="cy-GB"/>
        </w:rPr>
      </w:pPr>
    </w:p>
    <w:p w14:paraId="3ACDCE1C" w14:textId="0468EAEE" w:rsidR="00BA0303" w:rsidRPr="006D6E1A" w:rsidRDefault="00BA0303" w:rsidP="007F2950">
      <w:pPr>
        <w:ind w:left="3600" w:hanging="3600"/>
        <w:jc w:val="both"/>
        <w:rPr>
          <w:rFonts w:ascii="Times New Roman" w:hAnsi="Times New Roman" w:cs="Times New Roman"/>
          <w:sz w:val="22"/>
          <w:szCs w:val="22"/>
          <w:lang w:val="cy-GB"/>
        </w:rPr>
      </w:pPr>
    </w:p>
    <w:p w14:paraId="48096F5F" w14:textId="2D027138" w:rsidR="00BA0303" w:rsidRPr="006D6E1A" w:rsidRDefault="00BA0303" w:rsidP="007F2950">
      <w:pPr>
        <w:ind w:left="3600" w:hanging="3600"/>
        <w:jc w:val="both"/>
        <w:rPr>
          <w:rFonts w:ascii="Times New Roman" w:hAnsi="Times New Roman" w:cs="Times New Roman"/>
          <w:sz w:val="22"/>
          <w:szCs w:val="22"/>
          <w:lang w:val="cy-GB"/>
        </w:rPr>
      </w:pPr>
    </w:p>
    <w:p w14:paraId="5CF855B5" w14:textId="1AA66CC1" w:rsidR="00BA0303" w:rsidRPr="006D6E1A" w:rsidRDefault="00BA0303" w:rsidP="00B95C02">
      <w:pPr>
        <w:jc w:val="both"/>
        <w:rPr>
          <w:rFonts w:ascii="Times New Roman" w:hAnsi="Times New Roman" w:cs="Times New Roman"/>
          <w:sz w:val="22"/>
          <w:szCs w:val="22"/>
        </w:rPr>
      </w:pPr>
    </w:p>
    <w:sectPr w:rsidR="00BA0303" w:rsidRPr="006D6E1A" w:rsidSect="00CB14FB">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ADA"/>
    <w:rsid w:val="00010FA1"/>
    <w:rsid w:val="00052F51"/>
    <w:rsid w:val="00141FE4"/>
    <w:rsid w:val="0014692C"/>
    <w:rsid w:val="00150F31"/>
    <w:rsid w:val="00154888"/>
    <w:rsid w:val="001D4D6C"/>
    <w:rsid w:val="001E4C85"/>
    <w:rsid w:val="00225903"/>
    <w:rsid w:val="0023227A"/>
    <w:rsid w:val="00286193"/>
    <w:rsid w:val="002A7E59"/>
    <w:rsid w:val="002C6E66"/>
    <w:rsid w:val="003C6D1D"/>
    <w:rsid w:val="003E7E34"/>
    <w:rsid w:val="003F0B53"/>
    <w:rsid w:val="00402DCB"/>
    <w:rsid w:val="00413067"/>
    <w:rsid w:val="0042388F"/>
    <w:rsid w:val="00442627"/>
    <w:rsid w:val="00456002"/>
    <w:rsid w:val="004804EE"/>
    <w:rsid w:val="004B556A"/>
    <w:rsid w:val="00515C6C"/>
    <w:rsid w:val="00552640"/>
    <w:rsid w:val="005545FC"/>
    <w:rsid w:val="00566D4A"/>
    <w:rsid w:val="00583C57"/>
    <w:rsid w:val="005D7B5B"/>
    <w:rsid w:val="005F7D76"/>
    <w:rsid w:val="00646923"/>
    <w:rsid w:val="0066289B"/>
    <w:rsid w:val="006A0C59"/>
    <w:rsid w:val="006A324F"/>
    <w:rsid w:val="006A621F"/>
    <w:rsid w:val="006C27F3"/>
    <w:rsid w:val="006D6E1A"/>
    <w:rsid w:val="007004B5"/>
    <w:rsid w:val="00700835"/>
    <w:rsid w:val="00743005"/>
    <w:rsid w:val="00752A0D"/>
    <w:rsid w:val="00795A0A"/>
    <w:rsid w:val="00795ADA"/>
    <w:rsid w:val="007D244C"/>
    <w:rsid w:val="007D58D7"/>
    <w:rsid w:val="007F2950"/>
    <w:rsid w:val="008174A7"/>
    <w:rsid w:val="00870F94"/>
    <w:rsid w:val="009039DE"/>
    <w:rsid w:val="0091339A"/>
    <w:rsid w:val="00953F68"/>
    <w:rsid w:val="00963443"/>
    <w:rsid w:val="009F7A1F"/>
    <w:rsid w:val="00A14F0D"/>
    <w:rsid w:val="00A23847"/>
    <w:rsid w:val="00A40545"/>
    <w:rsid w:val="00A61761"/>
    <w:rsid w:val="00A74F45"/>
    <w:rsid w:val="00AA3A1F"/>
    <w:rsid w:val="00AC74BD"/>
    <w:rsid w:val="00AF5829"/>
    <w:rsid w:val="00B51E57"/>
    <w:rsid w:val="00B95C02"/>
    <w:rsid w:val="00BA0303"/>
    <w:rsid w:val="00C06D62"/>
    <w:rsid w:val="00C44D81"/>
    <w:rsid w:val="00CB14FB"/>
    <w:rsid w:val="00CB41BC"/>
    <w:rsid w:val="00CC0326"/>
    <w:rsid w:val="00CD4C25"/>
    <w:rsid w:val="00CF21B3"/>
    <w:rsid w:val="00CF73D3"/>
    <w:rsid w:val="00D25EAD"/>
    <w:rsid w:val="00D55818"/>
    <w:rsid w:val="00D6059E"/>
    <w:rsid w:val="00D81D8A"/>
    <w:rsid w:val="00D870C3"/>
    <w:rsid w:val="00DA195D"/>
    <w:rsid w:val="00DF23F7"/>
    <w:rsid w:val="00E20A60"/>
    <w:rsid w:val="00E250F5"/>
    <w:rsid w:val="00E433C0"/>
    <w:rsid w:val="00EA1C42"/>
    <w:rsid w:val="00EA2BB4"/>
    <w:rsid w:val="00EB2867"/>
    <w:rsid w:val="00EC0A96"/>
    <w:rsid w:val="00EE3DFB"/>
    <w:rsid w:val="00EF34FA"/>
    <w:rsid w:val="00EF53FC"/>
    <w:rsid w:val="00F31595"/>
    <w:rsid w:val="00F371DF"/>
    <w:rsid w:val="00FE6CC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FCFCA"/>
  <w15:chartTrackingRefBased/>
  <w15:docId w15:val="{34F6FB7E-6105-7042-8D7C-E9AF7F774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GB"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B53"/>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3F0B53"/>
    <w:rPr>
      <w:rFonts w:ascii="Times New Roman" w:hAnsi="Times New Roman" w:cs="Angsana New"/>
      <w:sz w:val="18"/>
      <w:szCs w:val="22"/>
    </w:rPr>
  </w:style>
  <w:style w:type="paragraph" w:styleId="CommentText">
    <w:name w:val="annotation text"/>
    <w:basedOn w:val="Normal"/>
    <w:link w:val="CommentTextChar"/>
    <w:uiPriority w:val="99"/>
    <w:unhideWhenUsed/>
    <w:rsid w:val="006A324F"/>
    <w:rPr>
      <w:sz w:val="20"/>
      <w:szCs w:val="25"/>
    </w:rPr>
  </w:style>
  <w:style w:type="character" w:customStyle="1" w:styleId="CommentTextChar">
    <w:name w:val="Comment Text Char"/>
    <w:basedOn w:val="DefaultParagraphFont"/>
    <w:link w:val="CommentText"/>
    <w:uiPriority w:val="99"/>
    <w:rsid w:val="006A324F"/>
    <w:rPr>
      <w:sz w:val="20"/>
      <w:szCs w:val="25"/>
    </w:rPr>
  </w:style>
  <w:style w:type="character" w:customStyle="1" w:styleId="a8c37x1j">
    <w:name w:val="a8c37x1j"/>
    <w:basedOn w:val="DefaultParagraphFont"/>
    <w:rsid w:val="00BA0303"/>
  </w:style>
  <w:style w:type="character" w:styleId="CommentReference">
    <w:name w:val="annotation reference"/>
    <w:basedOn w:val="DefaultParagraphFont"/>
    <w:uiPriority w:val="99"/>
    <w:semiHidden/>
    <w:unhideWhenUsed/>
    <w:rsid w:val="00752A0D"/>
    <w:rPr>
      <w:sz w:val="16"/>
      <w:szCs w:val="16"/>
    </w:rPr>
  </w:style>
  <w:style w:type="paragraph" w:styleId="CommentSubject">
    <w:name w:val="annotation subject"/>
    <w:basedOn w:val="CommentText"/>
    <w:next w:val="CommentText"/>
    <w:link w:val="CommentSubjectChar"/>
    <w:uiPriority w:val="99"/>
    <w:semiHidden/>
    <w:unhideWhenUsed/>
    <w:rsid w:val="00752A0D"/>
    <w:rPr>
      <w:b/>
      <w:bCs/>
    </w:rPr>
  </w:style>
  <w:style w:type="character" w:customStyle="1" w:styleId="CommentSubjectChar">
    <w:name w:val="Comment Subject Char"/>
    <w:basedOn w:val="CommentTextChar"/>
    <w:link w:val="CommentSubject"/>
    <w:uiPriority w:val="99"/>
    <w:semiHidden/>
    <w:rsid w:val="00752A0D"/>
    <w:rPr>
      <w:b/>
      <w:bCs/>
      <w:sz w:val="20"/>
      <w:szCs w:val="25"/>
    </w:rPr>
  </w:style>
  <w:style w:type="paragraph" w:styleId="Revision">
    <w:name w:val="Revision"/>
    <w:hidden/>
    <w:uiPriority w:val="99"/>
    <w:semiHidden/>
    <w:rsid w:val="006A621F"/>
  </w:style>
  <w:style w:type="table" w:styleId="TableGrid">
    <w:name w:val="Table Grid"/>
    <w:basedOn w:val="TableNormal"/>
    <w:uiPriority w:val="39"/>
    <w:rsid w:val="006A6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463193">
      <w:bodyDiv w:val="1"/>
      <w:marLeft w:val="0"/>
      <w:marRight w:val="0"/>
      <w:marTop w:val="0"/>
      <w:marBottom w:val="0"/>
      <w:divBdr>
        <w:top w:val="none" w:sz="0" w:space="0" w:color="auto"/>
        <w:left w:val="none" w:sz="0" w:space="0" w:color="auto"/>
        <w:bottom w:val="none" w:sz="0" w:space="0" w:color="auto"/>
        <w:right w:val="none" w:sz="0" w:space="0" w:color="auto"/>
      </w:divBdr>
    </w:div>
    <w:div w:id="83769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55</Words>
  <Characters>1457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ZINCLIOGLU Tanya</dc:creator>
  <cp:keywords/>
  <dc:description/>
  <cp:lastModifiedBy>Microsoft Office User</cp:lastModifiedBy>
  <cp:revision>2</cp:revision>
  <dcterms:created xsi:type="dcterms:W3CDTF">2023-10-24T15:32:00Z</dcterms:created>
  <dcterms:modified xsi:type="dcterms:W3CDTF">2023-10-24T15:32:00Z</dcterms:modified>
</cp:coreProperties>
</file>